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2A1920" w14:textId="0045043E" w:rsidR="004A70CB" w:rsidRPr="00AF116A" w:rsidRDefault="00FE5806" w:rsidP="000675EA">
      <w:pPr>
        <w:spacing w:line="480" w:lineRule="auto"/>
        <w:rPr>
          <w:rFonts w:ascii="Calibri" w:hAnsi="Calibri" w:cs="Calibri"/>
          <w:b/>
          <w:sz w:val="22"/>
          <w:lang w:val="en-GB"/>
        </w:rPr>
      </w:pPr>
      <w:r w:rsidRPr="00AF116A">
        <w:rPr>
          <w:rFonts w:ascii="Calibri" w:hAnsi="Calibri" w:cs="Calibri"/>
          <w:b/>
          <w:sz w:val="22"/>
        </w:rPr>
        <w:t xml:space="preserve">Supplementary Table </w:t>
      </w:r>
      <w:r w:rsidRPr="00AF116A">
        <w:rPr>
          <w:rFonts w:ascii="Calibri" w:eastAsia="Malgun Gothic" w:hAnsi="Calibri" w:cs="Calibri"/>
          <w:b/>
          <w:sz w:val="22"/>
        </w:rPr>
        <w:t>2</w:t>
      </w:r>
      <w:r w:rsidRPr="00AF116A">
        <w:rPr>
          <w:rFonts w:ascii="Calibri" w:hAnsi="Calibri" w:cs="Calibri"/>
          <w:b/>
          <w:sz w:val="22"/>
        </w:rPr>
        <w:t>. List of genes downregulated in OC</w:t>
      </w:r>
      <w:r w:rsidRPr="00AF116A">
        <w:rPr>
          <w:rFonts w:ascii="Calibri" w:eastAsia="Malgun Gothic" w:hAnsi="Calibri" w:cs="Calibri"/>
          <w:b/>
          <w:sz w:val="22"/>
        </w:rPr>
        <w:t>+SM mice compared with their expression in OC mice.</w:t>
      </w:r>
    </w:p>
    <w:tbl>
      <w:tblPr>
        <w:tblStyle w:val="ListTable1Light"/>
        <w:tblW w:w="9118" w:type="dxa"/>
        <w:tblLook w:val="0600" w:firstRow="0" w:lastRow="0" w:firstColumn="0" w:lastColumn="0" w:noHBand="1" w:noVBand="1"/>
      </w:tblPr>
      <w:tblGrid>
        <w:gridCol w:w="1884"/>
        <w:gridCol w:w="4676"/>
        <w:gridCol w:w="1744"/>
        <w:gridCol w:w="814"/>
      </w:tblGrid>
      <w:tr w:rsidR="004A70CB" w:rsidRPr="00E56210" w14:paraId="1E2EDF8F" w14:textId="77777777" w:rsidTr="00E56210">
        <w:trPr>
          <w:trHeight w:val="246"/>
        </w:trPr>
        <w:tc>
          <w:tcPr>
            <w:tcW w:w="1884" w:type="dxa"/>
            <w:tcBorders>
              <w:top w:val="single" w:sz="4" w:space="0" w:color="000000"/>
              <w:bottom w:val="single" w:sz="4" w:space="0" w:color="auto"/>
            </w:tcBorders>
            <w:hideMark/>
          </w:tcPr>
          <w:p w14:paraId="6DA99CA0" w14:textId="77777777" w:rsidR="004A70CB" w:rsidRPr="00E56210" w:rsidRDefault="004A70CB" w:rsidP="004A70C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_Symbol</w:t>
            </w:r>
          </w:p>
        </w:tc>
        <w:tc>
          <w:tcPr>
            <w:tcW w:w="4676" w:type="dxa"/>
            <w:tcBorders>
              <w:top w:val="single" w:sz="4" w:space="0" w:color="000000"/>
              <w:bottom w:val="single" w:sz="4" w:space="0" w:color="auto"/>
            </w:tcBorders>
            <w:hideMark/>
          </w:tcPr>
          <w:p w14:paraId="1EEA8EE1" w14:textId="77777777" w:rsidR="004A70CB" w:rsidRPr="00E56210" w:rsidRDefault="004A70CB" w:rsidP="004A70C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_ID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auto"/>
            </w:tcBorders>
            <w:hideMark/>
          </w:tcPr>
          <w:p w14:paraId="2777FED1" w14:textId="77777777" w:rsidR="004A70CB" w:rsidRPr="00E56210" w:rsidRDefault="004A70CB" w:rsidP="00E5621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C+SM vs OC.fc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auto"/>
            </w:tcBorders>
            <w:hideMark/>
          </w:tcPr>
          <w:p w14:paraId="417770CA" w14:textId="77777777" w:rsidR="004A70CB" w:rsidRPr="00E56210" w:rsidRDefault="004A70CB" w:rsidP="00E5621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4A70CB" w:rsidRPr="00E56210" w14:paraId="63DF3364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4281024C" w14:textId="77777777" w:rsidR="004A70CB" w:rsidRPr="00E56210" w:rsidRDefault="004A70CB" w:rsidP="004A70C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Cyp20a1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6A41E3AA" w14:textId="77777777" w:rsidR="004A70CB" w:rsidRPr="00E56210" w:rsidRDefault="004A70CB" w:rsidP="004A70C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ytochrome P450, family 20, subfamily a, polypeptide 1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7CC7EA96" w14:textId="77777777" w:rsidR="004A70CB" w:rsidRPr="00E56210" w:rsidRDefault="004A70C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66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1C7F8A09" w14:textId="77777777" w:rsidR="004A70CB" w:rsidRPr="00E56210" w:rsidRDefault="004A70C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42</w:t>
            </w:r>
          </w:p>
        </w:tc>
      </w:tr>
      <w:tr w:rsidR="004A70CB" w:rsidRPr="00E56210" w14:paraId="06E4B41B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04C35F0B" w14:textId="77777777" w:rsidR="004A70CB" w:rsidRPr="00E56210" w:rsidRDefault="004A70CB" w:rsidP="004A70C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Ptprj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5621E90F" w14:textId="77777777" w:rsidR="004A70CB" w:rsidRPr="00E56210" w:rsidRDefault="004A70CB" w:rsidP="004A70C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rotein tyrosine phosphatase, receptor type, J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6DF6C9E6" w14:textId="77777777" w:rsidR="004A70CB" w:rsidRPr="00E56210" w:rsidRDefault="004A70C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63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2FAC7A83" w14:textId="77777777" w:rsidR="004A70CB" w:rsidRPr="00E56210" w:rsidRDefault="004A70C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10</w:t>
            </w:r>
          </w:p>
        </w:tc>
      </w:tr>
      <w:tr w:rsidR="004A70CB" w:rsidRPr="00E56210" w14:paraId="3DD05535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0EDE3259" w14:textId="77777777" w:rsidR="004A70CB" w:rsidRPr="00E56210" w:rsidRDefault="004A70CB" w:rsidP="004A70C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930455H04Rik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7D3E3F32" w14:textId="77777777" w:rsidR="004A70CB" w:rsidRPr="00E56210" w:rsidRDefault="004A70CB" w:rsidP="004A70C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IKEN cDNA 4930455H04 gene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580B4A36" w14:textId="77777777" w:rsidR="004A70CB" w:rsidRPr="00E56210" w:rsidRDefault="004A70C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63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442AECEF" w14:textId="77777777" w:rsidR="004A70CB" w:rsidRPr="00E56210" w:rsidRDefault="004A70C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26</w:t>
            </w:r>
          </w:p>
        </w:tc>
      </w:tr>
      <w:tr w:rsidR="004A70CB" w:rsidRPr="00E56210" w14:paraId="2F28F357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7C61978F" w14:textId="77777777" w:rsidR="004A70CB" w:rsidRPr="00E56210" w:rsidRDefault="004A70CB" w:rsidP="004A70C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Ifit3b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470049D3" w14:textId="77777777" w:rsidR="004A70CB" w:rsidRPr="00E56210" w:rsidRDefault="004A70CB" w:rsidP="004A70C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interferon-induced protein with tetratricopeptide repeats 3B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711D0DAC" w14:textId="77777777" w:rsidR="004A70CB" w:rsidRPr="00E56210" w:rsidRDefault="004A70C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6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02A28084" w14:textId="77777777" w:rsidR="004A70CB" w:rsidRPr="00E56210" w:rsidRDefault="004A70C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20</w:t>
            </w:r>
          </w:p>
        </w:tc>
      </w:tr>
      <w:tr w:rsidR="004A70CB" w:rsidRPr="00E56210" w14:paraId="5B157631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510C0A9A" w14:textId="77777777" w:rsidR="004A70CB" w:rsidRPr="00E56210" w:rsidRDefault="004A70CB" w:rsidP="004A70C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Mis12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55FF970D" w14:textId="77777777" w:rsidR="004A70CB" w:rsidRPr="00E56210" w:rsidRDefault="004A70CB" w:rsidP="004A70C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IS12 kinetochore complex component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4952B726" w14:textId="77777777" w:rsidR="004A70CB" w:rsidRPr="00E56210" w:rsidRDefault="004A70C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60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0548F617" w14:textId="77777777" w:rsidR="004A70CB" w:rsidRPr="00E56210" w:rsidRDefault="004A70C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4A70CB" w:rsidRPr="00E56210" w14:paraId="3429DC3A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61642B96" w14:textId="77777777" w:rsidR="004A70CB" w:rsidRPr="00E56210" w:rsidRDefault="004A70CB" w:rsidP="004A70C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Apold1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5AE90803" w14:textId="77777777" w:rsidR="004A70CB" w:rsidRPr="00E56210" w:rsidRDefault="004A70CB" w:rsidP="004A70C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polipoprotein L domain containing 1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38E531DC" w14:textId="77777777" w:rsidR="004A70CB" w:rsidRPr="00E56210" w:rsidRDefault="004A70C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60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4BB6856F" w14:textId="77777777" w:rsidR="004A70CB" w:rsidRPr="00E56210" w:rsidRDefault="004A70C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4A70CB" w:rsidRPr="00E56210" w14:paraId="4F904515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44F25BEF" w14:textId="77777777" w:rsidR="004A70CB" w:rsidRPr="00E56210" w:rsidRDefault="004A70CB" w:rsidP="004A70C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Nudcd1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20BDC8E0" w14:textId="77777777" w:rsidR="004A70CB" w:rsidRPr="00E56210" w:rsidRDefault="004A70CB" w:rsidP="004A70C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udC domain containing 1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2BD0062E" w14:textId="77777777" w:rsidR="004A70CB" w:rsidRPr="00E56210" w:rsidRDefault="004A70C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60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6689CD27" w14:textId="77777777" w:rsidR="004A70CB" w:rsidRPr="00E56210" w:rsidRDefault="004A70C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3</w:t>
            </w:r>
          </w:p>
        </w:tc>
      </w:tr>
      <w:tr w:rsidR="004A70CB" w:rsidRPr="00E56210" w14:paraId="7C0E9B2F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6CB71064" w14:textId="77777777" w:rsidR="004A70CB" w:rsidRPr="00E56210" w:rsidRDefault="004A70CB" w:rsidP="004A70C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Tesc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45FCBD65" w14:textId="77777777" w:rsidR="004A70CB" w:rsidRPr="00E56210" w:rsidRDefault="004A70CB" w:rsidP="004A70C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escalcin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0BFAA948" w14:textId="77777777" w:rsidR="004A70CB" w:rsidRPr="00E56210" w:rsidRDefault="004A70C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59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2A3CDD9D" w14:textId="77777777" w:rsidR="004A70CB" w:rsidRPr="00E56210" w:rsidRDefault="004A70C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30</w:t>
            </w:r>
          </w:p>
        </w:tc>
      </w:tr>
      <w:tr w:rsidR="004A70CB" w:rsidRPr="00E56210" w14:paraId="6A3D201F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57646165" w14:textId="77777777" w:rsidR="004A70CB" w:rsidRPr="00E56210" w:rsidRDefault="004A70CB" w:rsidP="004A70C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Dhdh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40F93B54" w14:textId="77777777" w:rsidR="004A70CB" w:rsidRPr="00E56210" w:rsidRDefault="004A70CB" w:rsidP="004A70C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dihydrodiol dehydrogenase (dimeric)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3465E4FA" w14:textId="77777777" w:rsidR="004A70CB" w:rsidRPr="00E56210" w:rsidRDefault="004A70C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59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440E0E08" w14:textId="77777777" w:rsidR="004A70CB" w:rsidRPr="00E56210" w:rsidRDefault="004A70C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3</w:t>
            </w:r>
          </w:p>
        </w:tc>
      </w:tr>
      <w:tr w:rsidR="004A70CB" w:rsidRPr="00E56210" w14:paraId="54531DF9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46062F96" w14:textId="77777777" w:rsidR="004A70CB" w:rsidRPr="00E56210" w:rsidRDefault="004A70CB" w:rsidP="004A70C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BC005537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765C5DAA" w14:textId="77777777" w:rsidR="004A70CB" w:rsidRPr="00E56210" w:rsidRDefault="004A70CB" w:rsidP="004A70C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DNA sequence BC005537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50822A3C" w14:textId="77777777" w:rsidR="004A70CB" w:rsidRPr="00E56210" w:rsidRDefault="004A70C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59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2C9B13CB" w14:textId="77777777" w:rsidR="004A70CB" w:rsidRPr="00E56210" w:rsidRDefault="004A70C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4A70CB" w:rsidRPr="00E56210" w14:paraId="41296D1E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13B1C163" w14:textId="77777777" w:rsidR="004A70CB" w:rsidRPr="00E56210" w:rsidRDefault="004A70CB" w:rsidP="004A70C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Arl5b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2554A3F8" w14:textId="77777777" w:rsidR="004A70CB" w:rsidRPr="00E56210" w:rsidRDefault="004A70CB" w:rsidP="004A70C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DP-ribosylation factor-like 5B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3B2332FE" w14:textId="77777777" w:rsidR="004A70CB" w:rsidRPr="00E56210" w:rsidRDefault="004A70C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58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50680234" w14:textId="77777777" w:rsidR="004A70CB" w:rsidRPr="00E56210" w:rsidRDefault="004A70C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9</w:t>
            </w:r>
          </w:p>
        </w:tc>
      </w:tr>
      <w:tr w:rsidR="004A70CB" w:rsidRPr="00E56210" w14:paraId="2B4C940E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6D4BE4C6" w14:textId="77777777" w:rsidR="004A70CB" w:rsidRPr="00E56210" w:rsidRDefault="004A70CB" w:rsidP="004A70C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Egr3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139467B5" w14:textId="77777777" w:rsidR="004A70CB" w:rsidRPr="00E56210" w:rsidRDefault="004A70CB" w:rsidP="004A70C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early growth response 3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3F5B5442" w14:textId="77777777" w:rsidR="004A70CB" w:rsidRPr="00E56210" w:rsidRDefault="004A70C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57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2DBC4916" w14:textId="77777777" w:rsidR="004A70CB" w:rsidRPr="00E56210" w:rsidRDefault="004A70C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50</w:t>
            </w:r>
          </w:p>
        </w:tc>
      </w:tr>
      <w:tr w:rsidR="004A70CB" w:rsidRPr="00E56210" w14:paraId="792114B6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33D8A65E" w14:textId="77777777" w:rsidR="004A70CB" w:rsidRPr="00E56210" w:rsidRDefault="004A70CB" w:rsidP="004A70C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Gm16523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1973305A" w14:textId="77777777" w:rsidR="004A70CB" w:rsidRPr="00E56210" w:rsidRDefault="004A70CB" w:rsidP="004A70C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redicted gene, 16523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7312BC1E" w14:textId="77777777" w:rsidR="004A70CB" w:rsidRPr="00E56210" w:rsidRDefault="004A70C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57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30C7B96B" w14:textId="77777777" w:rsidR="004A70CB" w:rsidRPr="00E56210" w:rsidRDefault="004A70C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4A70CB" w:rsidRPr="00E56210" w14:paraId="58BABCA5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052477F7" w14:textId="77777777" w:rsidR="004A70CB" w:rsidRPr="00E56210" w:rsidRDefault="004A70CB" w:rsidP="004A70C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Slc26a2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631AFD4B" w14:textId="77777777" w:rsidR="004A70CB" w:rsidRPr="00E56210" w:rsidRDefault="004A70CB" w:rsidP="004A70C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olute carrier family 26 (sulfate transporter), member 2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1D7419CA" w14:textId="77777777" w:rsidR="004A70CB" w:rsidRPr="00E56210" w:rsidRDefault="004A70C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56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0A0E114F" w14:textId="77777777" w:rsidR="004A70CB" w:rsidRPr="00E56210" w:rsidRDefault="004A70C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17</w:t>
            </w:r>
          </w:p>
        </w:tc>
      </w:tr>
      <w:tr w:rsidR="004A70CB" w:rsidRPr="00E56210" w14:paraId="337BA9D6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0EE3E195" w14:textId="77777777" w:rsidR="004A70CB" w:rsidRPr="00E56210" w:rsidRDefault="004A70CB" w:rsidP="004A70C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Slfn3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5751CA39" w14:textId="77777777" w:rsidR="004A70CB" w:rsidRPr="00E56210" w:rsidRDefault="004A70CB" w:rsidP="004A70C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chlafen 3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77C7D647" w14:textId="77777777" w:rsidR="004A70CB" w:rsidRPr="00E56210" w:rsidRDefault="004A70C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55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48745F5F" w14:textId="77777777" w:rsidR="004A70CB" w:rsidRPr="00E56210" w:rsidRDefault="004A70C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26</w:t>
            </w:r>
          </w:p>
        </w:tc>
      </w:tr>
      <w:tr w:rsidR="004A70CB" w:rsidRPr="00E56210" w14:paraId="187484BF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2A2F46EB" w14:textId="77777777" w:rsidR="004A70CB" w:rsidRPr="00E56210" w:rsidRDefault="004A70CB" w:rsidP="004A70C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Zbtb37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72C0667B" w14:textId="77777777" w:rsidR="004A70CB" w:rsidRPr="00E56210" w:rsidRDefault="004A70CB" w:rsidP="004A70C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zinc finger and BTB domain containing 37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5A2876F7" w14:textId="77777777" w:rsidR="004A70CB" w:rsidRPr="00E56210" w:rsidRDefault="004A70C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54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5D68CC5A" w14:textId="77777777" w:rsidR="004A70CB" w:rsidRPr="00E56210" w:rsidRDefault="004A70C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17</w:t>
            </w:r>
          </w:p>
        </w:tc>
      </w:tr>
      <w:tr w:rsidR="004A70CB" w:rsidRPr="00E56210" w14:paraId="60761C1A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49154404" w14:textId="77777777" w:rsidR="004A70CB" w:rsidRPr="00E56210" w:rsidRDefault="004A70CB" w:rsidP="004A70C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Klhl4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4FDF22DF" w14:textId="77777777" w:rsidR="004A70CB" w:rsidRPr="00E56210" w:rsidRDefault="004A70CB" w:rsidP="004A70C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kelch-like 4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3E49A18C" w14:textId="77777777" w:rsidR="004A70CB" w:rsidRPr="00E56210" w:rsidRDefault="004A70C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53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29C75E37" w14:textId="77777777" w:rsidR="004A70CB" w:rsidRPr="00E56210" w:rsidRDefault="004A70C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4</w:t>
            </w:r>
          </w:p>
        </w:tc>
      </w:tr>
      <w:tr w:rsidR="004A70CB" w:rsidRPr="00E56210" w14:paraId="1333CC86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2E20ED29" w14:textId="77777777" w:rsidR="004A70CB" w:rsidRPr="00E56210" w:rsidRDefault="004A70CB" w:rsidP="004A70C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Fam189a2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4036FDF5" w14:textId="77777777" w:rsidR="004A70CB" w:rsidRPr="00E56210" w:rsidRDefault="004A70CB" w:rsidP="004A70C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family with sequence similarity 189, member A2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18B98576" w14:textId="77777777" w:rsidR="004A70CB" w:rsidRPr="00E56210" w:rsidRDefault="004A70C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52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2041B119" w14:textId="77777777" w:rsidR="004A70CB" w:rsidRPr="00E56210" w:rsidRDefault="004A70C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18</w:t>
            </w:r>
          </w:p>
        </w:tc>
      </w:tr>
      <w:tr w:rsidR="004A70CB" w:rsidRPr="00E56210" w14:paraId="143E8735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4539EC3F" w14:textId="77777777" w:rsidR="004A70CB" w:rsidRPr="00E56210" w:rsidRDefault="004A70CB" w:rsidP="004A70C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Iglon5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5A29163C" w14:textId="77777777" w:rsidR="004A70CB" w:rsidRPr="00E56210" w:rsidRDefault="004A70CB" w:rsidP="004A70C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IgLON family member 5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7546E478" w14:textId="77777777" w:rsidR="004A70CB" w:rsidRPr="00E56210" w:rsidRDefault="004A70C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52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3BB7C648" w14:textId="77777777" w:rsidR="004A70CB" w:rsidRPr="00E56210" w:rsidRDefault="004A70C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42</w:t>
            </w:r>
          </w:p>
        </w:tc>
      </w:tr>
      <w:tr w:rsidR="004A70CB" w:rsidRPr="00E56210" w14:paraId="4F4CBF8D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3DD5C7EF" w14:textId="77777777" w:rsidR="004A70CB" w:rsidRPr="00E56210" w:rsidRDefault="004A70CB" w:rsidP="004A70C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Pcdhb14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4D63E0D5" w14:textId="77777777" w:rsidR="004A70CB" w:rsidRPr="00E56210" w:rsidRDefault="004A70CB" w:rsidP="004A70C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rotocadherin beta 14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0BB53063" w14:textId="77777777" w:rsidR="004A70CB" w:rsidRPr="00E56210" w:rsidRDefault="004A70C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52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410DF3BF" w14:textId="77777777" w:rsidR="004A70CB" w:rsidRPr="00E56210" w:rsidRDefault="004A70C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21</w:t>
            </w:r>
          </w:p>
        </w:tc>
      </w:tr>
      <w:tr w:rsidR="004A70CB" w:rsidRPr="00E56210" w14:paraId="7A6B0869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4E5D63E8" w14:textId="77777777" w:rsidR="004A70CB" w:rsidRPr="00E56210" w:rsidRDefault="004A70CB" w:rsidP="004A70C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Nf1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6FCE9365" w14:textId="77777777" w:rsidR="004A70CB" w:rsidRPr="00E56210" w:rsidRDefault="004A70CB" w:rsidP="004A70C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eurofibromatosis 1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62F97AE8" w14:textId="77777777" w:rsidR="004A70CB" w:rsidRPr="00E56210" w:rsidRDefault="004A70C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5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17ED01CE" w14:textId="77777777" w:rsidR="004A70CB" w:rsidRPr="00E56210" w:rsidRDefault="004A70C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4A70CB" w:rsidRPr="00E56210" w14:paraId="61DE89D1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772E9668" w14:textId="77777777" w:rsidR="004A70CB" w:rsidRPr="00E56210" w:rsidRDefault="004A70CB" w:rsidP="004A70C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Rn45s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514D1422" w14:textId="5D41616F" w:rsidR="004A70CB" w:rsidRPr="00E56210" w:rsidRDefault="00C5272B" w:rsidP="00E56210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ing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finger protein 45a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150A3C0A" w14:textId="77777777" w:rsidR="004A70CB" w:rsidRPr="00E56210" w:rsidRDefault="004A70C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5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44ADFD63" w14:textId="77777777" w:rsidR="004A70CB" w:rsidRPr="00E56210" w:rsidRDefault="004A70C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7</w:t>
            </w:r>
          </w:p>
        </w:tc>
      </w:tr>
      <w:tr w:rsidR="004A70CB" w:rsidRPr="00E56210" w14:paraId="0AC66E6E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315A0260" w14:textId="77777777" w:rsidR="004A70CB" w:rsidRPr="00E56210" w:rsidRDefault="004A70CB" w:rsidP="004A70C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Fam81a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6519E27B" w14:textId="77777777" w:rsidR="004A70CB" w:rsidRPr="00E56210" w:rsidRDefault="004A70CB" w:rsidP="004A70C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family with sequence similarity 81, member A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2D127F12" w14:textId="77777777" w:rsidR="004A70CB" w:rsidRPr="00E56210" w:rsidRDefault="004A70C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50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39A1AF14" w14:textId="77777777" w:rsidR="004A70CB" w:rsidRPr="00E56210" w:rsidRDefault="004A70C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39</w:t>
            </w:r>
          </w:p>
        </w:tc>
      </w:tr>
      <w:tr w:rsidR="004A70CB" w:rsidRPr="00E56210" w14:paraId="282DF81A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79873578" w14:textId="77777777" w:rsidR="004A70CB" w:rsidRPr="00E56210" w:rsidRDefault="004A70CB" w:rsidP="004A70C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Rassf10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531B2FAF" w14:textId="77777777" w:rsidR="004A70CB" w:rsidRPr="00E56210" w:rsidRDefault="004A70CB" w:rsidP="004A70C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as association (RalGDS/AF-6) domain family (N-terminal) member 10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5501266A" w14:textId="77777777" w:rsidR="004A70CB" w:rsidRPr="00E56210" w:rsidRDefault="004A70C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50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282B822E" w14:textId="77777777" w:rsidR="004A70CB" w:rsidRPr="00E56210" w:rsidRDefault="004A70C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41</w:t>
            </w:r>
          </w:p>
        </w:tc>
      </w:tr>
      <w:tr w:rsidR="004A70CB" w:rsidRPr="00E56210" w14:paraId="5CE8C9EA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0693CBAD" w14:textId="77777777" w:rsidR="004A70CB" w:rsidRPr="00E56210" w:rsidRDefault="004A70CB" w:rsidP="004A70C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Gm6297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6EF9513C" w14:textId="77777777" w:rsidR="004A70CB" w:rsidRPr="00E56210" w:rsidRDefault="004A70CB" w:rsidP="004A70C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redicted gene 6297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6DAE5D23" w14:textId="77777777" w:rsidR="004A70CB" w:rsidRPr="00E56210" w:rsidRDefault="004A70C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49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5537E8BF" w14:textId="77777777" w:rsidR="004A70CB" w:rsidRPr="00E56210" w:rsidRDefault="004A70C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21</w:t>
            </w:r>
          </w:p>
        </w:tc>
      </w:tr>
      <w:tr w:rsidR="004A70CB" w:rsidRPr="00E56210" w14:paraId="2C7FC0EC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699710BD" w14:textId="77777777" w:rsidR="004A70CB" w:rsidRPr="00E56210" w:rsidRDefault="004A70CB" w:rsidP="004A70C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Mbd5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636A10BA" w14:textId="77777777" w:rsidR="004A70CB" w:rsidRPr="00E56210" w:rsidRDefault="004A70CB" w:rsidP="004A70C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ethyl-CpG binding domain protein 5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7710A940" w14:textId="77777777" w:rsidR="004A70CB" w:rsidRPr="00E56210" w:rsidRDefault="004A70C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49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5539FBDA" w14:textId="77777777" w:rsidR="004A70CB" w:rsidRPr="00E56210" w:rsidRDefault="004A70C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6</w:t>
            </w:r>
          </w:p>
        </w:tc>
      </w:tr>
      <w:tr w:rsidR="004A70CB" w:rsidRPr="00E56210" w14:paraId="239F313F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3C18F8B3" w14:textId="77777777" w:rsidR="004A70CB" w:rsidRPr="00E56210" w:rsidRDefault="004A70CB" w:rsidP="004A70C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Srcap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2509B223" w14:textId="77777777" w:rsidR="004A70CB" w:rsidRPr="00E56210" w:rsidRDefault="004A70CB" w:rsidP="004A70C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nf2-related CREBBP activator protein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0003AAA8" w14:textId="77777777" w:rsidR="004A70CB" w:rsidRPr="00E56210" w:rsidRDefault="004A70C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49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27B69C84" w14:textId="77777777" w:rsidR="004A70CB" w:rsidRPr="00E56210" w:rsidRDefault="004A70C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8</w:t>
            </w:r>
          </w:p>
        </w:tc>
      </w:tr>
      <w:tr w:rsidR="00C5272B" w:rsidRPr="00E56210" w14:paraId="46AA423B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2D311584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Gm3258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4F13400F" w14:textId="4D045D15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redicted gene 3258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308D4C24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44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37AEC437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40</w:t>
            </w:r>
          </w:p>
        </w:tc>
      </w:tr>
      <w:tr w:rsidR="00C5272B" w:rsidRPr="00E56210" w14:paraId="004CEA79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0CBB9985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730508B09Rik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13FD2CC1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IKEN cDNA 5730508B09 gene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72AAACBF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43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18B203EA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9</w:t>
            </w:r>
          </w:p>
        </w:tc>
      </w:tr>
      <w:tr w:rsidR="00C5272B" w:rsidRPr="00E56210" w14:paraId="04ADE71A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21CBDBDB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Zfhx4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24BE275F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zinc finger homeodomain 4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2DF91BF7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43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48B28BE7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2</w:t>
            </w:r>
          </w:p>
        </w:tc>
      </w:tr>
      <w:tr w:rsidR="00C5272B" w:rsidRPr="00E56210" w14:paraId="51FF3F29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1E877D2E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Ildr1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4EDA120C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immunoglobulin-like domain containing receptor 1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1EF32303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43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7092FCF5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45</w:t>
            </w:r>
          </w:p>
        </w:tc>
      </w:tr>
      <w:tr w:rsidR="00C5272B" w:rsidRPr="00E56210" w14:paraId="201CD3A5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4826E0FC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Narf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1691FC44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uclear prelamin A recognition factor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79877293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43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5C43623E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2</w:t>
            </w:r>
          </w:p>
        </w:tc>
      </w:tr>
      <w:tr w:rsidR="00C5272B" w:rsidRPr="00E56210" w14:paraId="056CB689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0CF022BB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Arhgap20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737125D7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ho GTPase activating protein 20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56C59500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43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74F2106A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28</w:t>
            </w:r>
          </w:p>
        </w:tc>
      </w:tr>
      <w:tr w:rsidR="00C5272B" w:rsidRPr="00E56210" w14:paraId="5D901276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36A35B58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Wisp2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33F413F0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WNT1 inducible signaling pathway protein 2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35ADB747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4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645CF782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40</w:t>
            </w:r>
          </w:p>
        </w:tc>
      </w:tr>
      <w:tr w:rsidR="00C5272B" w:rsidRPr="00E56210" w14:paraId="7F2417A3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7B2129B5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Apol6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4249F3B9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polipoprotein L 6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2A17DA7F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40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70260F41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40</w:t>
            </w:r>
          </w:p>
        </w:tc>
      </w:tr>
      <w:tr w:rsidR="00C5272B" w:rsidRPr="00E56210" w14:paraId="6879F980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26ABBF21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Coro1a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25D012A8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oronin, actin binding protein 1A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3A687D51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39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559C4E70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3</w:t>
            </w:r>
          </w:p>
        </w:tc>
      </w:tr>
      <w:tr w:rsidR="00C5272B" w:rsidRPr="00E56210" w14:paraId="08BD93C6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2A658309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lastRenderedPageBreak/>
              <w:t>Dpysl4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1360BA74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dihydropyrimidinase-like 4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00DDA0E1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39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517175B5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45</w:t>
            </w:r>
          </w:p>
        </w:tc>
      </w:tr>
      <w:tr w:rsidR="00C5272B" w:rsidRPr="00E56210" w14:paraId="5F036FAC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6BDACAE6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Gm15713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43A6CDB2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redicted gene 15713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712DEE1E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35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0A14E78B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44</w:t>
            </w:r>
          </w:p>
        </w:tc>
      </w:tr>
      <w:tr w:rsidR="00C5272B" w:rsidRPr="00E56210" w14:paraId="48A6C1A4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21E011D2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Zc3h12c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2C187431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zinc finger CCCH type containing 12C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412E398B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35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256256C0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2</w:t>
            </w:r>
          </w:p>
        </w:tc>
      </w:tr>
      <w:tr w:rsidR="00C5272B" w:rsidRPr="00E56210" w14:paraId="213481B3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405F8BC4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Gm4951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2C81BA37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redicted gene 4951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07D1ABEC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35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11BD2B58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33</w:t>
            </w:r>
          </w:p>
        </w:tc>
      </w:tr>
      <w:tr w:rsidR="00C5272B" w:rsidRPr="00E56210" w14:paraId="60883D5E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76606260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Lrp8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6AAAFF79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low density lipoprotein receptor-related protein 8, apolipoprotein e receptor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3D17B5E0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35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51A921F3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6</w:t>
            </w:r>
          </w:p>
        </w:tc>
      </w:tr>
      <w:tr w:rsidR="00C5272B" w:rsidRPr="00E56210" w14:paraId="07BD3476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65A73409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Pcdh1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5A8424E5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rotocadherin 1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1A88470D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34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791A79BD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22</w:t>
            </w:r>
          </w:p>
        </w:tc>
      </w:tr>
      <w:tr w:rsidR="00C5272B" w:rsidRPr="00E56210" w14:paraId="3FD725FA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00923C75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Epb4.1l5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052600B7" w14:textId="54A9B5F3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erythrocyte membrane protein band 4.3 like 5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1DF62667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34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072C0C0E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5</w:t>
            </w:r>
          </w:p>
        </w:tc>
      </w:tr>
      <w:tr w:rsidR="00C5272B" w:rsidRPr="00E56210" w14:paraId="17C815F2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3BD8C272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Ccdc171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05A870AD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oiled-coil domain containing 171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29F7477C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30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0E7E2117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27</w:t>
            </w:r>
          </w:p>
        </w:tc>
      </w:tr>
      <w:tr w:rsidR="00C5272B" w:rsidRPr="00E56210" w14:paraId="6690162D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71FEAD4B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Fnbp1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524B01EB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formin binding protein 1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22956EF6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30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59CE9DFF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C5272B" w:rsidRPr="00E56210" w14:paraId="7CD1A310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40AFB4AF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Casc1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2FB36C7A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ancer susceptibility candidate 1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11554210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30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0ED42D11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17</w:t>
            </w:r>
          </w:p>
        </w:tc>
      </w:tr>
      <w:tr w:rsidR="00C5272B" w:rsidRPr="00E56210" w14:paraId="52D58FE2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11699E5E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Cxadr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1BED31E0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oxsackie virus and adenovirus receptor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759F1AEA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29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73D87A37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11</w:t>
            </w:r>
          </w:p>
        </w:tc>
      </w:tr>
      <w:tr w:rsidR="00C5272B" w:rsidRPr="00E56210" w14:paraId="36EEC043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65FDAD56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Polr3c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4FEFAD15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olymerase (RNA) III (DNA directed) polypeptide C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38CFED99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27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1BDAE0CC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20</w:t>
            </w:r>
          </w:p>
        </w:tc>
      </w:tr>
      <w:tr w:rsidR="00C5272B" w:rsidRPr="00E56210" w14:paraId="4C365ACF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00528F21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Tsga10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7A498EB8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estis specific 10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72F52FB7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26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433465E8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5</w:t>
            </w:r>
          </w:p>
        </w:tc>
      </w:tr>
      <w:tr w:rsidR="00C5272B" w:rsidRPr="00E56210" w14:paraId="1220BE30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5C4695C2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Syne3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1AEC1629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pectrin repeat containing, nuclear envelope family member 3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6E1ADED6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25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17E39D93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11</w:t>
            </w:r>
          </w:p>
        </w:tc>
      </w:tr>
      <w:tr w:rsidR="00C5272B" w:rsidRPr="00E56210" w14:paraId="7B1CAB6A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0D2CEA3E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Il3ra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0F2305D9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interleukin 3 receptor, alpha chain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4DA40795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24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28C3D059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40</w:t>
            </w:r>
          </w:p>
        </w:tc>
      </w:tr>
      <w:tr w:rsidR="00C5272B" w:rsidRPr="00E56210" w14:paraId="6AA818DB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15E8ED7B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Tmem51os1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23EB57C9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mem51 opposite strand 1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1693742B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24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31DC474D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14</w:t>
            </w:r>
          </w:p>
        </w:tc>
      </w:tr>
      <w:tr w:rsidR="00C5272B" w:rsidRPr="00E56210" w14:paraId="61C577FA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4DCE7920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Mid1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0509AC3A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idline 1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5F20DA40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24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0A61B766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21</w:t>
            </w:r>
          </w:p>
        </w:tc>
      </w:tr>
      <w:tr w:rsidR="00C5272B" w:rsidRPr="00E56210" w14:paraId="4C0F7964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6F98AD4D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Ppp1r37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4F3D4A00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rotein phosphatase 1, regulatory subunit 37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7D4CB28B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23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026A88D1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28</w:t>
            </w:r>
          </w:p>
        </w:tc>
      </w:tr>
      <w:tr w:rsidR="00C5272B" w:rsidRPr="00E56210" w14:paraId="536BEC2E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08B0C567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Lrrtm2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0091C342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leucine rich repeat transmembrane neuronal 2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72FC6F59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20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5948A843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3</w:t>
            </w:r>
          </w:p>
        </w:tc>
      </w:tr>
      <w:tr w:rsidR="00C5272B" w:rsidRPr="00E56210" w14:paraId="7D41CD7A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6E507261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Trib1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1F40F2FE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ribbles pseudokinase 1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19B6C893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19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14398220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15</w:t>
            </w:r>
          </w:p>
        </w:tc>
      </w:tr>
      <w:tr w:rsidR="00C5272B" w:rsidRPr="00E56210" w14:paraId="7414E0C5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6074C8F0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Pappa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7B4D96B2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regnancy-associated plasma protein A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6A9B2000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19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5C278B39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29</w:t>
            </w:r>
          </w:p>
        </w:tc>
      </w:tr>
      <w:tr w:rsidR="00C5272B" w:rsidRPr="00E56210" w14:paraId="6D7A1247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5FFFE851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Gm5862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778043EA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redicted gene 5862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0EBA55B5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19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1D76B13C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25</w:t>
            </w:r>
          </w:p>
        </w:tc>
      </w:tr>
      <w:tr w:rsidR="00C5272B" w:rsidRPr="00E56210" w14:paraId="5BD925CB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7F1C1291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Nfam1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730150B7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fat activating molecule with ITAM motif 1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1482690E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18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6A04F934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38</w:t>
            </w:r>
          </w:p>
        </w:tc>
      </w:tr>
      <w:tr w:rsidR="00C5272B" w:rsidRPr="00E56210" w14:paraId="54AB0EEF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348BB7C9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Add2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6F166818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dducin 2 (beta)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49A444E6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17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3DF3FFD9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5</w:t>
            </w:r>
          </w:p>
        </w:tc>
      </w:tr>
      <w:tr w:rsidR="00C5272B" w:rsidRPr="00E56210" w14:paraId="328313AE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4168BE44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Ribc1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6A580F91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IB43A domain with coiled-coils 1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4F5A17D9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17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4E51C86E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17</w:t>
            </w:r>
          </w:p>
        </w:tc>
      </w:tr>
      <w:tr w:rsidR="00C5272B" w:rsidRPr="00E56210" w14:paraId="75FDC878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6996CD61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Adap2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5951F3E7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rfGAP with dual PH domains 2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3806D3D0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16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78F8A5CE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28</w:t>
            </w:r>
          </w:p>
        </w:tc>
      </w:tr>
      <w:tr w:rsidR="00C5272B" w:rsidRPr="00E56210" w14:paraId="6F1E7FBA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24008E85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Isoc1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44683F96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isochorismatase domain containing 1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6E5C2AF7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15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60E93EE3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C5272B" w:rsidRPr="00E56210" w14:paraId="0D6BA163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0016E6AE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Sorbs2os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099C481A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orbin and SH3 domain containing 2, opposite strand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4B86CB56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15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0D338B17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24</w:t>
            </w:r>
          </w:p>
        </w:tc>
      </w:tr>
      <w:tr w:rsidR="00C5272B" w:rsidRPr="00E56210" w14:paraId="60BC5E8A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751B16FF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Dyrk1b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2B4E3225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dual-specificity tyrosine-(Y)-phosphorylation regulated kinase 1b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71E67281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13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30C3C07E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29</w:t>
            </w:r>
          </w:p>
        </w:tc>
      </w:tr>
      <w:tr w:rsidR="00C5272B" w:rsidRPr="00E56210" w14:paraId="7D5A49A6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3583B9E3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Hist2h2ac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197F0692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histone cluster 2, H2ac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392BBEFE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12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5E4AF9B4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8</w:t>
            </w:r>
          </w:p>
        </w:tc>
      </w:tr>
      <w:tr w:rsidR="00C5272B" w:rsidRPr="00E56210" w14:paraId="2CF96F0D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0BC86EA7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Ltbp1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2349AE33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latent transforming growth factor beta binding protein 1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5CAC9079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1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632F69C4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10</w:t>
            </w:r>
          </w:p>
        </w:tc>
      </w:tr>
      <w:tr w:rsidR="00C5272B" w:rsidRPr="00E56210" w14:paraId="0A6F6D1B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7826204F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Mnda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69B267B0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yeloid cell nuclear differentiation antigen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7C40C7D7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10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5C3F7B70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C5272B" w:rsidRPr="00E56210" w14:paraId="78522A71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6FB94A1F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Gipc2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325D72A3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IPC PDZ domain containing family, member 2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460395EE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09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129BA694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22</w:t>
            </w:r>
          </w:p>
        </w:tc>
      </w:tr>
      <w:tr w:rsidR="00C5272B" w:rsidRPr="00E56210" w14:paraId="66C19817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0333377A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Runx2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5EE3F1B3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unt related transcription factor 2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69BC4A93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09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7785E57B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C5272B" w:rsidRPr="00E56210" w14:paraId="1C675742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2BF4A6AA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Gk5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63AA8858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lycerol kinase 5 (putative)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203D87D7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09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7390FDD9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44</w:t>
            </w:r>
          </w:p>
        </w:tc>
      </w:tr>
      <w:tr w:rsidR="00C5272B" w:rsidRPr="00E56210" w14:paraId="3E3AD326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438B4855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Gm1979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5162B80C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redicted gene 1979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533B9606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09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2FF75313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40</w:t>
            </w:r>
          </w:p>
        </w:tc>
      </w:tr>
      <w:tr w:rsidR="00C5272B" w:rsidRPr="00E56210" w14:paraId="7A027C06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71C32B13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Gm38426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675862AC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redicted gene, 38426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44CE5A8B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08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3B745C37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24</w:t>
            </w:r>
          </w:p>
        </w:tc>
      </w:tr>
      <w:tr w:rsidR="00C5272B" w:rsidRPr="00E56210" w14:paraId="3247A88E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4C5CEE69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Tmem184a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24331248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ransmembrane protein 184a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5651095B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06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7DE0C08C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29</w:t>
            </w:r>
          </w:p>
        </w:tc>
      </w:tr>
      <w:tr w:rsidR="00C5272B" w:rsidRPr="00E56210" w14:paraId="74CBCD38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021A266F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Nova2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40411171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euro-oncological ventral antigen 2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1B4700D6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05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0DF7C1A0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4</w:t>
            </w:r>
          </w:p>
        </w:tc>
      </w:tr>
      <w:tr w:rsidR="00C5272B" w:rsidRPr="00E56210" w14:paraId="5EC31394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498CE317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Gpc6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3CF0CC09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lypican 6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7CD05792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05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5FBC883A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21</w:t>
            </w:r>
          </w:p>
        </w:tc>
      </w:tr>
      <w:tr w:rsidR="00C5272B" w:rsidRPr="00E56210" w14:paraId="42084FD0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7CD2EDED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Runx3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42FEA325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unt related transcription factor 3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3DC59AA2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05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60CA0AAC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7</w:t>
            </w:r>
          </w:p>
        </w:tc>
      </w:tr>
      <w:tr w:rsidR="00C5272B" w:rsidRPr="00E56210" w14:paraId="1F075B15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53EAA48B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lastRenderedPageBreak/>
              <w:t>Spef2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6BB75B5C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perm flagellar 2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7438C3B7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04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40B947E1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16</w:t>
            </w:r>
          </w:p>
        </w:tc>
      </w:tr>
      <w:tr w:rsidR="00C5272B" w:rsidRPr="00E56210" w14:paraId="460D69A7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783DEE05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Hist1h4d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7AE13B43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histone cluster 1, H4d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2DAB6683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04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23887C18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46</w:t>
            </w:r>
          </w:p>
        </w:tc>
      </w:tr>
      <w:tr w:rsidR="00C5272B" w:rsidRPr="00E56210" w14:paraId="0D8A387F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0B9B09B5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Ptgfr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55D016A8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rostaglandin F receptor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2B0203D3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02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0759727F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33</w:t>
            </w:r>
          </w:p>
        </w:tc>
      </w:tr>
      <w:tr w:rsidR="00C5272B" w:rsidRPr="00E56210" w14:paraId="0C3FEFC7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0AA6291F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Sox2ot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23843A98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OX2 overlapping transcript (non-protein coding)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22C892C4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02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03B32FDD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34</w:t>
            </w:r>
          </w:p>
        </w:tc>
      </w:tr>
      <w:tr w:rsidR="00C5272B" w:rsidRPr="00E56210" w14:paraId="32C73CA7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0BDE6B81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Gm9833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6ECEEEE7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redicted gene 9833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13B01938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0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65C43236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7</w:t>
            </w:r>
          </w:p>
        </w:tc>
      </w:tr>
      <w:tr w:rsidR="00C5272B" w:rsidRPr="00E56210" w14:paraId="3F5613E0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206E8FE3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Sesn2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4C92BA4D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estrin 2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3401F6B6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0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4A627CAF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43</w:t>
            </w:r>
          </w:p>
        </w:tc>
      </w:tr>
      <w:tr w:rsidR="00C5272B" w:rsidRPr="00E56210" w14:paraId="75B0A28B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64454B18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Snord22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515EC5F0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mall nucleolar RNA, C/D box 22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3BDC6972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00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11C60B6A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45</w:t>
            </w:r>
          </w:p>
        </w:tc>
      </w:tr>
      <w:tr w:rsidR="00C5272B" w:rsidRPr="00E56210" w14:paraId="72209091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1458A1D0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Hist1h1e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27447105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histone cluster 1, H1e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07B09919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99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1CEE041D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2</w:t>
            </w:r>
          </w:p>
        </w:tc>
      </w:tr>
      <w:tr w:rsidR="00C5272B" w:rsidRPr="00E56210" w14:paraId="2C12BE62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6657082E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Gm32014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33E1B024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redicted gene, 32014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742F3057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99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515E5C96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18</w:t>
            </w:r>
          </w:p>
        </w:tc>
      </w:tr>
      <w:tr w:rsidR="00C5272B" w:rsidRPr="00E56210" w14:paraId="6459A420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661E91E9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Irx5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3DD08F75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Iroquois related homeobox 5 (Drosophila)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051C3FFE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98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27CFA780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43</w:t>
            </w:r>
          </w:p>
        </w:tc>
      </w:tr>
      <w:tr w:rsidR="00C5272B" w:rsidRPr="00E56210" w14:paraId="3725D28A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5DFA5C87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Slfn1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68BC9F60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chlafen 1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273B1B24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98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218CF1D2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45</w:t>
            </w:r>
          </w:p>
        </w:tc>
      </w:tr>
      <w:tr w:rsidR="00C5272B" w:rsidRPr="00E56210" w14:paraId="4199DA46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410ADC63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Lrmp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58B59D27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lymphoid-restricted membrane protein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4A5ABD2E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98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161869A7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6</w:t>
            </w:r>
          </w:p>
        </w:tc>
      </w:tr>
      <w:tr w:rsidR="00C5272B" w:rsidRPr="00E56210" w14:paraId="46DDB957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46578885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A930015D03Rik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271D2F09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IKEN cDNA A930015D03 gene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25A22225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97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5804AFEB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11</w:t>
            </w:r>
          </w:p>
        </w:tc>
      </w:tr>
      <w:tr w:rsidR="00C5272B" w:rsidRPr="00E56210" w14:paraId="507E569D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431C18D2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Slc47a1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27F0FE71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olute carrier family 47, member 1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635DF9D5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97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274656D8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6</w:t>
            </w:r>
          </w:p>
        </w:tc>
      </w:tr>
      <w:tr w:rsidR="00C5272B" w:rsidRPr="00E56210" w14:paraId="190B0082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19CD9D14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Slc52a3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000FCC28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olute carrier protein family 52, member 3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7917BD5F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95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1EC8D11D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23</w:t>
            </w:r>
          </w:p>
        </w:tc>
      </w:tr>
      <w:tr w:rsidR="00C5272B" w:rsidRPr="00E56210" w14:paraId="665ED36D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561F2CD4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Lipg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0507A44D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lipase, endothelial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1136C4F0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95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7D2DF00B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21</w:t>
            </w:r>
          </w:p>
        </w:tc>
      </w:tr>
      <w:tr w:rsidR="00C5272B" w:rsidRPr="00E56210" w14:paraId="6899B96B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5EE1D922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Scg3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1953D3B5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ecretogranin III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3FED7EE0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94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15293317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48</w:t>
            </w:r>
          </w:p>
        </w:tc>
      </w:tr>
      <w:tr w:rsidR="00C5272B" w:rsidRPr="00E56210" w14:paraId="0DB5B45F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6C6B2352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Gm5766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6536FEBE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redicted gene 5766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09D7A5E7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93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31045175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2</w:t>
            </w:r>
          </w:p>
        </w:tc>
      </w:tr>
      <w:tr w:rsidR="00C5272B" w:rsidRPr="00E56210" w14:paraId="08F37329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0ED56334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Creb3l2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2B4B6855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AMP responsive element binding protein 3-like 2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06EE3F54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93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7D0020B3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C5272B" w:rsidRPr="00E56210" w14:paraId="5DDF363D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7E959062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930467E23Rik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4AD0EB0C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IKEN cDNA 4930467E23 gene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4BD6177B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9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6F4FA7A4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20</w:t>
            </w:r>
          </w:p>
        </w:tc>
      </w:tr>
      <w:tr w:rsidR="00C5272B" w:rsidRPr="00E56210" w14:paraId="742DE010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57309F25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Gm15787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7F56383D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redicted gene 15787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29B86849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88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22857032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26</w:t>
            </w:r>
          </w:p>
        </w:tc>
      </w:tr>
      <w:tr w:rsidR="00C5272B" w:rsidRPr="00E56210" w14:paraId="31EB1D00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1EF9C4F8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Ppp1r2-ps3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6F061B02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rotein phosphatase 1, regulatory (inhibitor) subunit 2, pseudogene 3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58470F6A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88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392740BB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10</w:t>
            </w:r>
          </w:p>
        </w:tc>
      </w:tr>
      <w:tr w:rsidR="00C5272B" w:rsidRPr="00E56210" w14:paraId="272A1BEC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23C46563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Il22ra1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40725F61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interleukin 22 receptor, alpha 1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7EC1F2F6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86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7192C8B1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49</w:t>
            </w:r>
          </w:p>
        </w:tc>
      </w:tr>
      <w:tr w:rsidR="00C5272B" w:rsidRPr="00E56210" w14:paraId="59CDC500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157DFCB0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Ddx23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1D539826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DEAD (Asp-Glu-Ala-Asp) box polypeptide 23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2B00A3BA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86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5295D9B5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33</w:t>
            </w:r>
          </w:p>
        </w:tc>
      </w:tr>
      <w:tr w:rsidR="00C5272B" w:rsidRPr="00E56210" w14:paraId="74CA63B2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460B7F72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Abca8b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42250836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TP-binding cassette, sub-family A (ABC1), member 8b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21B8EA9E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85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4E0D718F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20</w:t>
            </w:r>
          </w:p>
        </w:tc>
      </w:tr>
      <w:tr w:rsidR="00C5272B" w:rsidRPr="00E56210" w14:paraId="49071E99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135FA152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Fndc9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56BC91CB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fibronectin type III domain containing 9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1B31EBC5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85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652EA1EE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31</w:t>
            </w:r>
          </w:p>
        </w:tc>
      </w:tr>
      <w:tr w:rsidR="00C5272B" w:rsidRPr="00E56210" w14:paraId="2152E5DC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312DA614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Nlrx1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3F492695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LR family member X1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7459E962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84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385B4AD7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C5272B" w:rsidRPr="00E56210" w14:paraId="37B061A2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0448F4E7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Shf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7DE7FC6F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rc homology 2 domain containing F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47CC2935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84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7E55ABE5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19</w:t>
            </w:r>
          </w:p>
        </w:tc>
      </w:tr>
      <w:tr w:rsidR="00C5272B" w:rsidRPr="00E56210" w14:paraId="5E7460AD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049E5DFF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Gpr183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4A88A074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 protein-coupled receptor 183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76807168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83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388B98DE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26</w:t>
            </w:r>
          </w:p>
        </w:tc>
      </w:tr>
      <w:tr w:rsidR="00C5272B" w:rsidRPr="00E56210" w14:paraId="3ADD5E14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31ADB97F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Cyyr1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70B1FF25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ysteine and tyrosine-rich protein 1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77962F9D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79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57AD9FEE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5</w:t>
            </w:r>
          </w:p>
        </w:tc>
      </w:tr>
      <w:tr w:rsidR="00C5272B" w:rsidRPr="00E56210" w14:paraId="5958F6D9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596EFF54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Snora81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12462018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mall nucleolar RNA, H/ACA box 81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274A05BF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77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5DCB3FBC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48</w:t>
            </w:r>
          </w:p>
        </w:tc>
      </w:tr>
      <w:tr w:rsidR="00C5272B" w:rsidRPr="00E56210" w14:paraId="79C55248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4502BDB8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Fmod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15352259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fibromodulin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32737664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76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1291ADCD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5</w:t>
            </w:r>
          </w:p>
        </w:tc>
      </w:tr>
      <w:tr w:rsidR="00C5272B" w:rsidRPr="00E56210" w14:paraId="5EE9830E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21F298EE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Odf3l1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72E1B734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outer dense fiber of sperm tails 3-like 1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583E3070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76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64D51DEA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35</w:t>
            </w:r>
          </w:p>
        </w:tc>
      </w:tr>
      <w:tr w:rsidR="00C5272B" w:rsidRPr="00E56210" w14:paraId="6C249EE7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3F55A340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Neil1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5364AF0E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ei endonuclease VIII-like 1 (E. coli)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589CA000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74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0BB2F9C5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21</w:t>
            </w:r>
          </w:p>
        </w:tc>
      </w:tr>
      <w:tr w:rsidR="00C5272B" w:rsidRPr="00E56210" w14:paraId="60EA5E29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53F107CA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900009J06Rik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60C4C498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IKEN cDNA 2900009J06 gene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77B6F0DA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74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4042E224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6</w:t>
            </w:r>
          </w:p>
        </w:tc>
      </w:tr>
      <w:tr w:rsidR="00C5272B" w:rsidRPr="00E56210" w14:paraId="164D2604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1A2B37FE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Cracr2a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070FD0BC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alcium release activated channel regulator 2A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04C77E63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73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74485761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24</w:t>
            </w:r>
          </w:p>
        </w:tc>
      </w:tr>
      <w:tr w:rsidR="00C5272B" w:rsidRPr="00E56210" w14:paraId="0FBB2AA8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28B83202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Gm26391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3D63464D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redicted gene, 26391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248CCE11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73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48CA30B3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34</w:t>
            </w:r>
          </w:p>
        </w:tc>
      </w:tr>
      <w:tr w:rsidR="00C5272B" w:rsidRPr="00E56210" w14:paraId="5D2CCD50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1A602A87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Hist1h2bf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764C390F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histone cluster 1, H2bf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6535E13E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72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5F0EFDD5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49</w:t>
            </w:r>
          </w:p>
        </w:tc>
      </w:tr>
      <w:tr w:rsidR="00C5272B" w:rsidRPr="00E56210" w14:paraId="6F80D505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1ACD5659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Nacad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52765778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AC alpha domain containing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210666D8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7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0DA4348E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27</w:t>
            </w:r>
          </w:p>
        </w:tc>
      </w:tr>
      <w:tr w:rsidR="00C5272B" w:rsidRPr="00E56210" w14:paraId="02D3315C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3C790BD1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Hnrnpul1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0AC71317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heterogeneous nuclear ribonucleoprotein U-like 1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12341BBF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7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74191F50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13</w:t>
            </w:r>
          </w:p>
        </w:tc>
      </w:tr>
      <w:tr w:rsidR="00C5272B" w:rsidRPr="00E56210" w14:paraId="7591C7E6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7B193C1C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Zfp57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1223E607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zinc finger protein 57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063C5BA9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70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54950FF3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2</w:t>
            </w:r>
          </w:p>
        </w:tc>
      </w:tr>
      <w:tr w:rsidR="00C5272B" w:rsidRPr="00E56210" w14:paraId="1A7CF8FE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74AEAE99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Gm5643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6C6D2116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redicted gene 5643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319B2C6C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70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29040693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C5272B" w:rsidRPr="00E56210" w14:paraId="55D4FA30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4768D59B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lastRenderedPageBreak/>
              <w:t>1700007J10Rik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1BD77107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IKEN cDNA 1700007J10 gene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3317EB97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69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37B5D5B9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5</w:t>
            </w:r>
          </w:p>
        </w:tc>
      </w:tr>
      <w:tr w:rsidR="00C5272B" w:rsidRPr="00E56210" w14:paraId="53A42271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668EF76D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Wnk2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15B6F155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WNK lysine deficient protein kinase 2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26551077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69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28655CC1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3</w:t>
            </w:r>
          </w:p>
        </w:tc>
      </w:tr>
      <w:tr w:rsidR="00C5272B" w:rsidRPr="00E56210" w14:paraId="3E354A43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5ACA2A15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Pakap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18BD4A16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aralemmin A kinase anchor protein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30CFFB65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68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35EC1D85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C5272B" w:rsidRPr="00E56210" w14:paraId="68C16BA4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1D6EC91A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Kirrel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3E25BF57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kin of IRRE like (Drosophila)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492A3EBA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67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74B54267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7</w:t>
            </w:r>
          </w:p>
        </w:tc>
      </w:tr>
      <w:tr w:rsidR="00C5272B" w:rsidRPr="00E56210" w14:paraId="3B183E6B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5F4B6717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900011O08Rik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6ABEC880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IKEN cDNA 2900011O08 gene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341ECCF6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64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1CA9D9E1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46</w:t>
            </w:r>
          </w:p>
        </w:tc>
      </w:tr>
      <w:tr w:rsidR="00C5272B" w:rsidRPr="00E56210" w14:paraId="34C3862B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2C1F52C2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Gbp9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48B6A5AE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uanylate-binding protein 9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21FEEFCF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63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4C42ABBE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7</w:t>
            </w:r>
          </w:p>
        </w:tc>
      </w:tr>
      <w:tr w:rsidR="00C5272B" w:rsidRPr="00E56210" w14:paraId="63617E3F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4BFEF9E9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Snx9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0FC634C4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orting nexin 9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41E303DE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60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3D182C1F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C5272B" w:rsidRPr="00E56210" w14:paraId="1B74FE26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2E3520B0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Map3k7cl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4733C5B2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ap3k7 C-terminal like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28341BA0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60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72149A6B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27</w:t>
            </w:r>
          </w:p>
        </w:tc>
      </w:tr>
      <w:tr w:rsidR="00C5272B" w:rsidRPr="00E56210" w14:paraId="1FE1E48B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7246B445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Gm16386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1D7EAB50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redicted gene 16386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1F7ED370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60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5F822C14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38</w:t>
            </w:r>
          </w:p>
        </w:tc>
      </w:tr>
      <w:tr w:rsidR="00C5272B" w:rsidRPr="00E56210" w14:paraId="2F91E9CE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380963D7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Rasal1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5B48038C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AS protein activator like 1 (GAP1 like)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74BD06E5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59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12BE74C2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18</w:t>
            </w:r>
          </w:p>
        </w:tc>
      </w:tr>
      <w:tr w:rsidR="00C5272B" w:rsidRPr="00E56210" w14:paraId="764C3615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0BC34793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C130080G10Rik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5D9D8DAB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IKEN cDNA C130080G10 gene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0050CCF7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58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36D3CC2A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C5272B" w:rsidRPr="00E56210" w14:paraId="62F600F3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64C3AF26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Hist1h1a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422337D2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histone cluster 1, H1a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5C214629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54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038D68B1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29</w:t>
            </w:r>
          </w:p>
        </w:tc>
      </w:tr>
      <w:tr w:rsidR="00C5272B" w:rsidRPr="00E56210" w14:paraId="4446DE44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128F6264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Rassf8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21BE5053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as association (RalGDS/AF-6) domain family (N-terminal) member 8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1D1C4A42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52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6159921A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15</w:t>
            </w:r>
          </w:p>
        </w:tc>
      </w:tr>
      <w:tr w:rsidR="00C5272B" w:rsidRPr="00E56210" w14:paraId="05766128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6DC9A2FA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Col6a6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6B7E4D93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ollagen, type VI, alpha 6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6772EAE0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52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3EA9718F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15</w:t>
            </w:r>
          </w:p>
        </w:tc>
      </w:tr>
      <w:tr w:rsidR="00C5272B" w:rsidRPr="00E56210" w14:paraId="6761EB93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2979E5B8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Cage1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446E816F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ancer antigen 1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5E686500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5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65F79D7F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14</w:t>
            </w:r>
          </w:p>
        </w:tc>
      </w:tr>
      <w:tr w:rsidR="00C5272B" w:rsidRPr="00E56210" w14:paraId="6EB02DB3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32974975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Megf9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70E9EC49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ultiple EGF-like-domains 9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591AA41B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49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6E1675C0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25</w:t>
            </w:r>
          </w:p>
        </w:tc>
      </w:tr>
      <w:tr w:rsidR="00C5272B" w:rsidRPr="00E56210" w14:paraId="28BA0A21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77D61C0B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930480K23Rik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6BFEC11D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IKEN cDNA 4930480K23 gene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27435DC3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48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5E70CECA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37</w:t>
            </w:r>
          </w:p>
        </w:tc>
      </w:tr>
      <w:tr w:rsidR="00C5272B" w:rsidRPr="00E56210" w14:paraId="2ECAC1AC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0423594D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Hsd17b7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5B25931F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hydroxysteroid (17-beta) dehydrogenase 7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4B89F649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48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06BA2930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18</w:t>
            </w:r>
          </w:p>
        </w:tc>
      </w:tr>
      <w:tr w:rsidR="00C5272B" w:rsidRPr="00E56210" w14:paraId="267BFAEE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3374B5E8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Sesn3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1F7357A1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estrin 3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26F586DE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47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3443C226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2</w:t>
            </w:r>
          </w:p>
        </w:tc>
      </w:tr>
      <w:tr w:rsidR="00C5272B" w:rsidRPr="00E56210" w14:paraId="38E8AECA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7D564F1A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Snx29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7325A60F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orting nexin 29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066072FB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47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3D27BF75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43</w:t>
            </w:r>
          </w:p>
        </w:tc>
      </w:tr>
      <w:tr w:rsidR="00C5272B" w:rsidRPr="00E56210" w14:paraId="575A9CA2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51865991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Itga2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2A26F5E1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integrin alpha 2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33B3894A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46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09A6997A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C5272B" w:rsidRPr="00E56210" w14:paraId="244F1D15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4A37DF59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Prdm10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5C8033C5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R domain containing 10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3D4EEF9F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44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184B858C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11</w:t>
            </w:r>
          </w:p>
        </w:tc>
      </w:tr>
      <w:tr w:rsidR="00C5272B" w:rsidRPr="00E56210" w14:paraId="270B417B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0A1B8493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Bpifc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5CB9BBFD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BPI fold containing family C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5C6DC8C7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44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7ABC5B66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44</w:t>
            </w:r>
          </w:p>
        </w:tc>
      </w:tr>
      <w:tr w:rsidR="00C5272B" w:rsidRPr="00E56210" w14:paraId="004759B4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75DBD509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Map3k9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0D88B3CE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itogen-activated protein kinase kinase kinase 9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5066B14A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42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0EAC3A5A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43</w:t>
            </w:r>
          </w:p>
        </w:tc>
      </w:tr>
      <w:tr w:rsidR="00C5272B" w:rsidRPr="00E56210" w14:paraId="1C12035F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4C48FB0C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Kcnh4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26D3DF18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otassium voltage-gated channel, subfamily H (eag-related), member 4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29225484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42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251119A8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40</w:t>
            </w:r>
          </w:p>
        </w:tc>
      </w:tr>
      <w:tr w:rsidR="00C5272B" w:rsidRPr="00E56210" w14:paraId="1916E3D5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7A1815F8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Plekha5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090FCFB8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leckstrin homology domain containing, family A member 5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3EA08CCD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42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30466ED6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C5272B" w:rsidRPr="00E56210" w14:paraId="09760F25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1E2F1EEC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Fgf13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10C21496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fibroblast growth factor 13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009C7199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40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0CBEA96A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45</w:t>
            </w:r>
          </w:p>
        </w:tc>
      </w:tr>
      <w:tr w:rsidR="00C5272B" w:rsidRPr="00E56210" w14:paraId="64182127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112FAFEF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Sh3rf3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6D7D2978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H3 domain containing ring finger 3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75ACC748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40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0065FFEF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25</w:t>
            </w:r>
          </w:p>
        </w:tc>
      </w:tr>
      <w:tr w:rsidR="00C5272B" w:rsidRPr="00E56210" w14:paraId="50659BE4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0CBCD141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Cct6b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42B464AF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haperonin containing Tcp1, subunit 6b (zeta)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1D875EA6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38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6D46CE4F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24</w:t>
            </w:r>
          </w:p>
        </w:tc>
      </w:tr>
      <w:tr w:rsidR="00C5272B" w:rsidRPr="00E56210" w14:paraId="6FCB5718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651A68F2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Oaz1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4138F411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ornithine decarboxylase antizyme 1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40F7F616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36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03A86F88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8</w:t>
            </w:r>
          </w:p>
        </w:tc>
      </w:tr>
      <w:tr w:rsidR="00C5272B" w:rsidRPr="00E56210" w14:paraId="67AF2E98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66D937BE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Snord49b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363C4FF6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mall nucleolar RNA, C/D box 49B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42D46556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35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69406D54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C5272B" w:rsidRPr="00E56210" w14:paraId="6AA856C0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469B5975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Dnah8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50C3A7FB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dynein, axonemal, heavy chain 8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7D103726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34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7220AD61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17</w:t>
            </w:r>
          </w:p>
        </w:tc>
      </w:tr>
      <w:tr w:rsidR="00C5272B" w:rsidRPr="00E56210" w14:paraId="45A82595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5714EEF9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Gm13289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59209D86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redicted gene 13289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5347FA11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34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0B513698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47</w:t>
            </w:r>
          </w:p>
        </w:tc>
      </w:tr>
      <w:tr w:rsidR="00C5272B" w:rsidRPr="00E56210" w14:paraId="6BCE7DC6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5EB6A017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921533I20Rik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1F287FD4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iken cDNA 4921533I20 gene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6FBCA9F3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34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33D0C97D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39</w:t>
            </w:r>
          </w:p>
        </w:tc>
      </w:tr>
      <w:tr w:rsidR="00C5272B" w:rsidRPr="00E56210" w14:paraId="797B7C1A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6BBC0C10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Hist1h4a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2827BAD3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histone cluster 1, H4a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1736F19E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33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31E00062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C5272B" w:rsidRPr="00E56210" w14:paraId="52626904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1154DCBF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Klhl11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7FA5430E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kelch-like 11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020A6EB8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33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65463B6B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6</w:t>
            </w:r>
          </w:p>
        </w:tc>
      </w:tr>
      <w:tr w:rsidR="00C5272B" w:rsidRPr="00E56210" w14:paraId="7D34D0AE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24639393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Cilp2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1B212F11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artilage intermediate layer protein 2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63176FA6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33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1523104B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44</w:t>
            </w:r>
          </w:p>
        </w:tc>
      </w:tr>
      <w:tr w:rsidR="00C5272B" w:rsidRPr="00E56210" w14:paraId="2A20A171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6E368F54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Vwa7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3E258DEA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von Willebrand factor A domain containing 7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41C22259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32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4FAC9017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9</w:t>
            </w:r>
          </w:p>
        </w:tc>
      </w:tr>
      <w:tr w:rsidR="00C5272B" w:rsidRPr="00E56210" w14:paraId="783392BE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40DE32C9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Gsg2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274F0E7B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erm cell-specific gene 2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1EEB46C6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3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4306D559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C5272B" w:rsidRPr="00E56210" w14:paraId="3D93EFA8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6D9173F0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Ybx2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0019B434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Y box protein 2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7522E5A9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3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56D17C21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4</w:t>
            </w:r>
          </w:p>
        </w:tc>
      </w:tr>
      <w:tr w:rsidR="00C5272B" w:rsidRPr="00E56210" w14:paraId="5522DA5B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6F5DC88F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Cfap45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7BE40F8E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ilia and flagella associated protein 45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7735B34B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30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622C360F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6</w:t>
            </w:r>
          </w:p>
        </w:tc>
      </w:tr>
      <w:tr w:rsidR="00C5272B" w:rsidRPr="00E56210" w14:paraId="66584CBA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351FA708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lastRenderedPageBreak/>
              <w:t>5031434C07Rik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1A57ACCF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IKEN cDNA 5031434C07 gene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308D3EF1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30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35B470CE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26</w:t>
            </w:r>
          </w:p>
        </w:tc>
      </w:tr>
      <w:tr w:rsidR="00C5272B" w:rsidRPr="00E56210" w14:paraId="1FAA6D37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648456C2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Gltscr1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44012C7D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lioma tumor suppressor candidate region gene 1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7C149358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30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3C65924D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12</w:t>
            </w:r>
          </w:p>
        </w:tc>
      </w:tr>
      <w:tr w:rsidR="00C5272B" w:rsidRPr="00E56210" w14:paraId="06F64752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682C9744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Hist1h2bq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11B40610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histone cluster 1, H2bq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42595F0A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26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799FEA8E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12</w:t>
            </w:r>
          </w:p>
        </w:tc>
      </w:tr>
      <w:tr w:rsidR="00C5272B" w:rsidRPr="00E56210" w14:paraId="56EDABD6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311AC079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Nphs1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6A56B7D3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ephrosis 1, nephrin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1BD6F9A3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23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2133AFD8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6</w:t>
            </w:r>
          </w:p>
        </w:tc>
      </w:tr>
      <w:tr w:rsidR="00C5272B" w:rsidRPr="00E56210" w14:paraId="5E04B632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76E61DAF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Bcas3os1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750DC6D2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breast carcinoma amplified sequence 3, opposite strand 1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2C91570F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23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5EC59C29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49</w:t>
            </w:r>
          </w:p>
        </w:tc>
      </w:tr>
      <w:tr w:rsidR="00C5272B" w:rsidRPr="00E56210" w14:paraId="3E82E585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75CE8C2E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Amer2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0FE4AFC2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PC membrane recruitment 2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53376072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2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0E7BCD62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10</w:t>
            </w:r>
          </w:p>
        </w:tc>
      </w:tr>
      <w:tr w:rsidR="00C5272B" w:rsidRPr="00E56210" w14:paraId="220D51BC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3EABECA5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Slc7a14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64A23ACC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olute carrier family 7 (cationic amino acid transporter, y+ system), member 14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3EB6A18A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18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7F600784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6</w:t>
            </w:r>
          </w:p>
        </w:tc>
      </w:tr>
      <w:tr w:rsidR="00C5272B" w:rsidRPr="00E56210" w14:paraId="56E92D98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740559A8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Xlr5b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0C4D835C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X-linked lymphocyte-regulated 5B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14B527AF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17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04C00E17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22</w:t>
            </w:r>
          </w:p>
        </w:tc>
      </w:tr>
      <w:tr w:rsidR="00C5272B" w:rsidRPr="00E56210" w14:paraId="1F191CFA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4A87049F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Gm4759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38C930E3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redicted gene 4759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1965483D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17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5D91027B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24</w:t>
            </w:r>
          </w:p>
        </w:tc>
      </w:tr>
      <w:tr w:rsidR="00C5272B" w:rsidRPr="00E56210" w14:paraId="1773F509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217952B4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Slc2a2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4666797D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olute carrier family 2 (facilitated glucose transporter), member 2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644F8FCB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16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5B4C415A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19</w:t>
            </w:r>
          </w:p>
        </w:tc>
      </w:tr>
      <w:tr w:rsidR="00C5272B" w:rsidRPr="00E56210" w14:paraId="32A840F7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568C1DDB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Tmem255b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58622E41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ransmembrane protein 255B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49954955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13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7F2B13EC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43</w:t>
            </w:r>
          </w:p>
        </w:tc>
      </w:tr>
      <w:tr w:rsidR="00C5272B" w:rsidRPr="00E56210" w14:paraId="0D86AFAC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7BD123DC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Gm20735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2159B0DA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redicted gene, 20735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08E24D7A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12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6CC2F039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4</w:t>
            </w:r>
          </w:p>
        </w:tc>
      </w:tr>
      <w:tr w:rsidR="00C5272B" w:rsidRPr="00E56210" w14:paraId="25E0366A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030E21CB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AU040320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50332716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expressed sequence AU040320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556F55A1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12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2B34DBC7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C5272B" w:rsidRPr="00E56210" w14:paraId="1B513461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2594412C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Trpa1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43950575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ransient receptor potential cation channel, subfamily A, member 1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46FF367D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1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47DA4335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46</w:t>
            </w:r>
          </w:p>
        </w:tc>
      </w:tr>
      <w:tr w:rsidR="00C5272B" w:rsidRPr="00E56210" w14:paraId="0249EA66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155324D7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D130017N08Rik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31B8F70A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IKEN cDNA D130017N08 gene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1FEA178C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10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72961253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C5272B" w:rsidRPr="00E56210" w14:paraId="232A8F5A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68B2026D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Pclo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1013F25C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iccolo (presynaptic cytomatrix protein)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684566F8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09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498C3719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C5272B" w:rsidRPr="00E56210" w14:paraId="66724558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32CA3E4C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Slfn10-ps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13C4B1D8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chlafen 10, pseudogene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7BE762D6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07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76C7B4DC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7</w:t>
            </w:r>
          </w:p>
        </w:tc>
      </w:tr>
      <w:tr w:rsidR="00C5272B" w:rsidRPr="00E56210" w14:paraId="7BD42270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48DB30B0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Mgat5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1BE7A31C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annoside acetylglucosaminyltransferase 5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2069347A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05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7F0EF4D9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2</w:t>
            </w:r>
          </w:p>
        </w:tc>
      </w:tr>
      <w:tr w:rsidR="00C5272B" w:rsidRPr="00E56210" w14:paraId="22CCB625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143A1B66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Lpcat1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1439E383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lysophosphatidylcholine acyltransferase 1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0BD9C8B3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05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3CF51FAB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36</w:t>
            </w:r>
          </w:p>
        </w:tc>
      </w:tr>
      <w:tr w:rsidR="00C5272B" w:rsidRPr="00E56210" w14:paraId="1885C443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227466CF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F10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6698E3F8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oagulation factor X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126E99F5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05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3814FEF5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13</w:t>
            </w:r>
          </w:p>
        </w:tc>
      </w:tr>
      <w:tr w:rsidR="00C5272B" w:rsidRPr="00E56210" w14:paraId="16C9AA2E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5EC70E36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Dgkeos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15791F96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diacylglycerol kinase, epsilon, opposite strand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62BD7B88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02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1A38F989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21</w:t>
            </w:r>
          </w:p>
        </w:tc>
      </w:tr>
      <w:tr w:rsidR="00C5272B" w:rsidRPr="00E56210" w14:paraId="74FC17C6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51925D09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Gm15350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7707F031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redicted gene 15350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06968469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02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57626651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14</w:t>
            </w:r>
          </w:p>
        </w:tc>
      </w:tr>
      <w:tr w:rsidR="00C5272B" w:rsidRPr="00E56210" w14:paraId="6D324889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06290BC8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Ccdc142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6FB5AD14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oiled-coil domain containing 142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27BDC5AA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0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3654C5BA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16</w:t>
            </w:r>
          </w:p>
        </w:tc>
      </w:tr>
      <w:tr w:rsidR="00C5272B" w:rsidRPr="00E56210" w14:paraId="113DBBC2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3D15930D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Gm20139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7FB7271F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redicted gene, 20139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3064C274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0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2484AF17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49</w:t>
            </w:r>
          </w:p>
        </w:tc>
      </w:tr>
      <w:tr w:rsidR="00C5272B" w:rsidRPr="00E56210" w14:paraId="6496AF8C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0858B003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Xntrpc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4D650ED9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Xndc1-transient receptor potential cation channel, subfamily C, member 2 readthrough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38F777AB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99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08B6B6FD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2</w:t>
            </w:r>
          </w:p>
        </w:tc>
      </w:tr>
      <w:tr w:rsidR="00C5272B" w:rsidRPr="00E56210" w14:paraId="7FB0D870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03D96B13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Gm10509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46ED69E1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redicted gene 10509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1D03BC80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99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33633339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11</w:t>
            </w:r>
          </w:p>
        </w:tc>
      </w:tr>
      <w:tr w:rsidR="00C5272B" w:rsidRPr="00E56210" w14:paraId="0BB880C1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3E6C2C82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Ptar1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56F45FC0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rotein prenyltransferase alpha subunit repeat containing 1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780A317F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98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3A19D2CB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12</w:t>
            </w:r>
          </w:p>
        </w:tc>
      </w:tr>
      <w:tr w:rsidR="00C5272B" w:rsidRPr="00E56210" w14:paraId="6F874B65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403018C5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Prkag2os1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1033214D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rotein kinase, AMP-activated, gamma 2 non-catalytic subunit, opposite strand 1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14913163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98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21204F1A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19</w:t>
            </w:r>
          </w:p>
        </w:tc>
      </w:tr>
      <w:tr w:rsidR="00C5272B" w:rsidRPr="00E56210" w14:paraId="08470A5A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34644F50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Tbx4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07438004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-box 4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4392C5A9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98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70B5C4AD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8</w:t>
            </w:r>
          </w:p>
        </w:tc>
      </w:tr>
      <w:tr w:rsidR="00C5272B" w:rsidRPr="00E56210" w14:paraId="5647E963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2864C895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Acmsd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3D6FC436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mino carboxymuconate semialdehyde decarboxylase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03C71B6B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97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08739C82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30</w:t>
            </w:r>
          </w:p>
        </w:tc>
      </w:tr>
      <w:tr w:rsidR="00C5272B" w:rsidRPr="00E56210" w14:paraId="4B20D74F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1FD163B8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Nespas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3EEB3AC6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euroendocrine secretory protein antisense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613A88DB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97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1DA12BFA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30</w:t>
            </w:r>
          </w:p>
        </w:tc>
      </w:tr>
      <w:tr w:rsidR="00C5272B" w:rsidRPr="00E56210" w14:paraId="7EE4FFDD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45F0C219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Gan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40530F1A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iant axonal neuropathy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4D772000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97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6E138BBF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23</w:t>
            </w:r>
          </w:p>
        </w:tc>
      </w:tr>
      <w:tr w:rsidR="00C5272B" w:rsidRPr="00E56210" w14:paraId="51B82ABA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3238CDA1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Snora24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48355535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mall nucleolar RNA, H/ACA box 24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4112A32D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97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030AD5C9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38</w:t>
            </w:r>
          </w:p>
        </w:tc>
      </w:tr>
      <w:tr w:rsidR="00C5272B" w:rsidRPr="00E56210" w14:paraId="67D43F84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214C0FF2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930538K18Rik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7E0C7061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IKEN cDNA 4930538K18 gene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3E4045A8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90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42BD00CB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24</w:t>
            </w:r>
          </w:p>
        </w:tc>
      </w:tr>
      <w:tr w:rsidR="00C5272B" w:rsidRPr="00E56210" w14:paraId="59935D73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549587A3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Nlrc3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07816C82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LR family, CARD domain containing 3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0B2C671C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86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417C5345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44</w:t>
            </w:r>
          </w:p>
        </w:tc>
      </w:tr>
      <w:tr w:rsidR="00C5272B" w:rsidRPr="00E56210" w14:paraId="1497CDAF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0574E763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E130218I03Rik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70DD75F0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IKEN cDNA E130218I03 gene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7B026222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84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257BAC90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27</w:t>
            </w:r>
          </w:p>
        </w:tc>
      </w:tr>
      <w:tr w:rsidR="00C5272B" w:rsidRPr="00E56210" w14:paraId="13AB0EAA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1EBA5CFC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Ccdc153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6E8E020A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oiled-coil domain containing 153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58F1394F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84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39307952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47</w:t>
            </w:r>
          </w:p>
        </w:tc>
      </w:tr>
      <w:tr w:rsidR="00C5272B" w:rsidRPr="00E56210" w14:paraId="3A253B80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245E5B5D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Kcnj16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52E3BCD3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otassium inwardly-rectifying channel, subfamily J, member 16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05CFD3C8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83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10FC4D11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24</w:t>
            </w:r>
          </w:p>
        </w:tc>
      </w:tr>
      <w:tr w:rsidR="00C5272B" w:rsidRPr="00E56210" w14:paraId="2F1BFA0E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41686B6D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Dsc2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5DEE0AD7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desmocollin 2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1022B692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82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1EC2B810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5</w:t>
            </w:r>
          </w:p>
        </w:tc>
      </w:tr>
      <w:tr w:rsidR="00C5272B" w:rsidRPr="00E56210" w14:paraId="60754290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5F54C66C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Tcp11l1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524D072F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-complex 11 like 1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701969C4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8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19FB8049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5</w:t>
            </w:r>
          </w:p>
        </w:tc>
      </w:tr>
      <w:tr w:rsidR="00C5272B" w:rsidRPr="00E56210" w14:paraId="498A2DE8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0D878A8C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lastRenderedPageBreak/>
              <w:t>Far1os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23DAD67B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fatty acyl CoA reductase 1, opposite strand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1D62FA50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79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7929896E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31</w:t>
            </w:r>
          </w:p>
        </w:tc>
      </w:tr>
      <w:tr w:rsidR="00C5272B" w:rsidRPr="00E56210" w14:paraId="4D59A4AB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550FFB51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230117E06Rik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61292AB1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IKEN cDNA 9230117E06 gene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0357A118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75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53CBD28F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2</w:t>
            </w:r>
          </w:p>
        </w:tc>
      </w:tr>
      <w:tr w:rsidR="00C5272B" w:rsidRPr="00E56210" w14:paraId="69C3799A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030F2378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AI661453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76D062EB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expressed sequence AI661453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336FD7A5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73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64B0B2AD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13</w:t>
            </w:r>
          </w:p>
        </w:tc>
      </w:tr>
      <w:tr w:rsidR="00C5272B" w:rsidRPr="00E56210" w14:paraId="3D3881AE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0B1CF239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Esrrg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7085300C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estrogen-related receptor gamma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4091372B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70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1DFE3B60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12</w:t>
            </w:r>
          </w:p>
        </w:tc>
      </w:tr>
      <w:tr w:rsidR="00C5272B" w:rsidRPr="00E56210" w14:paraId="2E36B2E9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3BD3C5B4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Gm16907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46546DE5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redicted gene, 16907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3008CC6C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68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5C972A18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29</w:t>
            </w:r>
          </w:p>
        </w:tc>
      </w:tr>
      <w:tr w:rsidR="00C5272B" w:rsidRPr="00E56210" w14:paraId="22026174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037A6678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Ryr1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09B9CA8F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yanodine receptor 1, skeletal muscle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379C95EF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68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0D30BE54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2</w:t>
            </w:r>
          </w:p>
        </w:tc>
      </w:tr>
      <w:tr w:rsidR="00C5272B" w:rsidRPr="00E56210" w14:paraId="4DF5705A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506156D0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Klrk1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414C41D4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killer cell lectin-like receptor subfamily K, member 1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25863ACF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66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298AD40B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35</w:t>
            </w:r>
          </w:p>
        </w:tc>
      </w:tr>
      <w:tr w:rsidR="00C5272B" w:rsidRPr="00E56210" w14:paraId="40103673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5BE41C0A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Zfp369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59148253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zinc finger protein 369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02D88A11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65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48354E78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17</w:t>
            </w:r>
          </w:p>
        </w:tc>
      </w:tr>
      <w:tr w:rsidR="00C5272B" w:rsidRPr="00E56210" w14:paraId="464C2009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4905B6FD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Gm2011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7B49E03F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redicted gene 2011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5C2CD702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65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3F4146F6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19</w:t>
            </w:r>
          </w:p>
        </w:tc>
      </w:tr>
      <w:tr w:rsidR="00C5272B" w:rsidRPr="00E56210" w14:paraId="18A34AAE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7175DCD9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Ugt3a2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51A65A08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UDP glycosyltransferases 3 family, polypeptide A2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75D8BFA4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65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173CF582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44</w:t>
            </w:r>
          </w:p>
        </w:tc>
      </w:tr>
      <w:tr w:rsidR="00C5272B" w:rsidRPr="00E56210" w14:paraId="739D64F6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4B74AF81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Gm6592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567DCDD7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redicted gene 6592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334E931D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59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686E897D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16</w:t>
            </w:r>
          </w:p>
        </w:tc>
      </w:tr>
      <w:tr w:rsidR="00C5272B" w:rsidRPr="00E56210" w14:paraId="6E847BD6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7837286D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Gm4907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7716CF90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redicted gene 4907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4125ABCB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55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5D3C548D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27</w:t>
            </w:r>
          </w:p>
        </w:tc>
      </w:tr>
      <w:tr w:rsidR="00C5272B" w:rsidRPr="00E56210" w14:paraId="309AD416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6B8FC00B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Zfp879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04C75737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zinc finger protein 879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6E699E23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53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64E497A7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7</w:t>
            </w:r>
          </w:p>
        </w:tc>
      </w:tr>
      <w:tr w:rsidR="00C5272B" w:rsidRPr="00E56210" w14:paraId="35B0BDAB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3EC7117B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Snora75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75F66C14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mall nucleolar RNA, H/ACA box 75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099D37A6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52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6F6CA2DC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2</w:t>
            </w:r>
          </w:p>
        </w:tc>
      </w:tr>
      <w:tr w:rsidR="00C5272B" w:rsidRPr="00E56210" w14:paraId="365251E9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58692AC0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Iqcf5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5599FB97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IQ motif containing F5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0F55A2A8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5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634DAF7E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30</w:t>
            </w:r>
          </w:p>
        </w:tc>
      </w:tr>
      <w:tr w:rsidR="00C5272B" w:rsidRPr="00E56210" w14:paraId="5693884F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0F1D2905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700001D01Rik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6CBB6255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IKEN cDNA 1700001D01 gene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6BB83596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50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14ECAC1D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35</w:t>
            </w:r>
          </w:p>
        </w:tc>
      </w:tr>
      <w:tr w:rsidR="00C5272B" w:rsidRPr="00E56210" w14:paraId="20BF692C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74E12C3E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Ube2j2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7D6B35CA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ubiquitin-conjugating enzyme E2J 2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14FB7C8C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49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0EE5CB92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43</w:t>
            </w:r>
          </w:p>
        </w:tc>
      </w:tr>
      <w:tr w:rsidR="00C5272B" w:rsidRPr="00E56210" w14:paraId="32FABE2C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6A327B3F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Msi1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2DAF1DEB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usashi RNA-binding protein 1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321B87C7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4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6534BB1A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35</w:t>
            </w:r>
          </w:p>
        </w:tc>
      </w:tr>
      <w:tr w:rsidR="00C5272B" w:rsidRPr="00E56210" w14:paraId="1ABA52D4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585E5CC6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Zfp109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3719FA03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zinc finger protein 109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7A991602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40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5DEE5185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3</w:t>
            </w:r>
          </w:p>
        </w:tc>
      </w:tr>
      <w:tr w:rsidR="00C5272B" w:rsidRPr="00E56210" w14:paraId="106E73E1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79085DFD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Fam57a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510A9DFB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family with sequence similarity 57, member A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1F5B95C1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40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178CD25A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32</w:t>
            </w:r>
          </w:p>
        </w:tc>
      </w:tr>
      <w:tr w:rsidR="00C5272B" w:rsidRPr="00E56210" w14:paraId="17FBD57E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78604684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Dtx1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207E369B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deltex 1, E3 ubiquitin ligase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2501AD81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40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4C69F57F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C5272B" w:rsidRPr="00E56210" w14:paraId="6441A34A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3339F9C6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Gm1653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522FE0D8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redicted gene 1653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11D195FD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34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3073C462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47</w:t>
            </w:r>
          </w:p>
        </w:tc>
      </w:tr>
      <w:tr w:rsidR="00C5272B" w:rsidRPr="00E56210" w14:paraId="35BC1C45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452236DB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Erich2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4C9F5BC1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lutamate rich 2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188FE00B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33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6292D32C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17</w:t>
            </w:r>
          </w:p>
        </w:tc>
      </w:tr>
      <w:tr w:rsidR="00C5272B" w:rsidRPr="00E56210" w14:paraId="3383EA0B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0C956261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Ccdc170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59EBD883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oiled-coil domain containing 170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47DDF90C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32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29A82AEF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17</w:t>
            </w:r>
          </w:p>
        </w:tc>
      </w:tr>
      <w:tr w:rsidR="00C5272B" w:rsidRPr="00E56210" w14:paraId="0FDEA09C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66B66BF4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S1pr5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7F58662C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phingosine-1-phosphate receptor 5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7D54B3D2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3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358379A6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18</w:t>
            </w:r>
          </w:p>
        </w:tc>
      </w:tr>
      <w:tr w:rsidR="00C5272B" w:rsidRPr="00E56210" w14:paraId="1810FC4D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6AC44933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Clec4a4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07392324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-type lectin domain family 4, member a4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3605C810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30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16D8D931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26</w:t>
            </w:r>
          </w:p>
        </w:tc>
      </w:tr>
      <w:tr w:rsidR="00C5272B" w:rsidRPr="00E56210" w14:paraId="465779D2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5EABE518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Gm5803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0380C2BB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redicted gene 5803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7DBB40D1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28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13B29DAC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10</w:t>
            </w:r>
          </w:p>
        </w:tc>
      </w:tr>
      <w:tr w:rsidR="00C5272B" w:rsidRPr="00E56210" w14:paraId="3904F83D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24E938D2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Gm29811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2235875D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redicted gene, 29811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7A96C1AA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26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04909085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7</w:t>
            </w:r>
          </w:p>
        </w:tc>
      </w:tr>
      <w:tr w:rsidR="00C5272B" w:rsidRPr="00E56210" w14:paraId="7DD55BE4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0EB3FF4D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Slc26a1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2A55D6DC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olute carrier family 26 (sulfate transporter), member 1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3A207E01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24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0B8EBC2A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11</w:t>
            </w:r>
          </w:p>
        </w:tc>
      </w:tr>
      <w:tr w:rsidR="00C5272B" w:rsidRPr="00E56210" w14:paraId="3B88C8B8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7D33225A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Plcd4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2DB9BF85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hospholipase C, delta 4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49F52FA7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24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5E31E771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7</w:t>
            </w:r>
          </w:p>
        </w:tc>
      </w:tr>
      <w:tr w:rsidR="00C5272B" w:rsidRPr="00E56210" w14:paraId="271056D1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09891F8D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Prima1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6C8C1C7E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roline rich membrane anchor 1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562DF76C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23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3C79C892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21</w:t>
            </w:r>
          </w:p>
        </w:tc>
      </w:tr>
      <w:tr w:rsidR="00C5272B" w:rsidRPr="00E56210" w14:paraId="5DC5873D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38DF583B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Ptprt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6B48B423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rotein tyrosine phosphatase, receptor type, T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5F338159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22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55F61D0E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7</w:t>
            </w:r>
          </w:p>
        </w:tc>
      </w:tr>
      <w:tr w:rsidR="00C5272B" w:rsidRPr="00E56210" w14:paraId="50993249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7DE2113D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Sgol2b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64BC4872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hugoshin like 2b (S. pombe)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26341DD9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22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3869DEE8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37</w:t>
            </w:r>
          </w:p>
        </w:tc>
      </w:tr>
      <w:tr w:rsidR="00C5272B" w:rsidRPr="00E56210" w14:paraId="664695F8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202B09B7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Olfr33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2E207A3D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olfactory receptor 33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2EFE37F3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20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69B52B2F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41</w:t>
            </w:r>
          </w:p>
        </w:tc>
      </w:tr>
      <w:tr w:rsidR="00C5272B" w:rsidRPr="00E56210" w14:paraId="10D4F48F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3CF43A83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930447A16Rik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00759141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IKEN cDNA 4930447A16 gene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3952200A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18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1EA3E6AB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46</w:t>
            </w:r>
          </w:p>
        </w:tc>
      </w:tr>
      <w:tr w:rsidR="00C5272B" w:rsidRPr="00E56210" w14:paraId="042B5672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54B6BB89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BB031773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01454958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expressed sequence BB031773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5A1B6EE3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13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6979E3F6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3</w:t>
            </w:r>
          </w:p>
        </w:tc>
      </w:tr>
      <w:tr w:rsidR="00C5272B" w:rsidRPr="00E56210" w14:paraId="2ACD00D5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0DA0137B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Pnma1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511814C6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araneoplastic antigen MA1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23E1C786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13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27B0201F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41</w:t>
            </w:r>
          </w:p>
        </w:tc>
      </w:tr>
      <w:tr w:rsidR="00C5272B" w:rsidRPr="00E56210" w14:paraId="1C6341E0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15A5AE5E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Tnni1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101F0E77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roponin I, skeletal, slow 1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127A9532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09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03BA47DB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C5272B" w:rsidRPr="00E56210" w14:paraId="4FB523F7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26E2F363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Cpb1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6B9FDB9A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arboxypeptidase B1 (tissue)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6EB89D73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08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3B7D4461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31</w:t>
            </w:r>
          </w:p>
        </w:tc>
      </w:tr>
      <w:tr w:rsidR="00C5272B" w:rsidRPr="00E56210" w14:paraId="7B886051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733195B1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Gucy1b2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504894C5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uanylate cyclase 1, soluble, beta 2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0B8031F2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04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5008C55D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21</w:t>
            </w:r>
          </w:p>
        </w:tc>
      </w:tr>
      <w:tr w:rsidR="00C5272B" w:rsidRPr="00E56210" w14:paraId="1ADF983E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39E3F3F8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Nsun3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79134456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OL1/NOP2/Sun domain family member 3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73318FE0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03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4F696F4C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3</w:t>
            </w:r>
          </w:p>
        </w:tc>
      </w:tr>
      <w:tr w:rsidR="00C5272B" w:rsidRPr="00E56210" w14:paraId="371E51BD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0EE05001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Ttc36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4E69E2CC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etratricopeptide repeat domain 36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4F2E7AEF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03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452EFFF6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C5272B" w:rsidRPr="00E56210" w14:paraId="7E96DBA4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2132A38B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lastRenderedPageBreak/>
              <w:t>Cacna1f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2EB8C3D8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alcium channel, voltage-dependent, alpha 1F subunit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013DFFBA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00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42883645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4</w:t>
            </w:r>
          </w:p>
        </w:tc>
      </w:tr>
      <w:tr w:rsidR="00C5272B" w:rsidRPr="00E56210" w14:paraId="5437C16E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7C75216E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Tctex1d1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349066BB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ctex1 domain containing 1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22C1F1D2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398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0566CF9F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4</w:t>
            </w:r>
          </w:p>
        </w:tc>
      </w:tr>
      <w:tr w:rsidR="00C5272B" w:rsidRPr="00E56210" w14:paraId="68CDAC62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7A047B6A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Gm12238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18FF8546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redicted gene 12238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1DA89A56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394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683588CA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6</w:t>
            </w:r>
          </w:p>
        </w:tc>
      </w:tr>
      <w:tr w:rsidR="00C5272B" w:rsidRPr="00E56210" w14:paraId="7ACFA271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355B273C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Gm15941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04FCF767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redicted gene 15941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77ABCC48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389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14C8EA42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42</w:t>
            </w:r>
          </w:p>
        </w:tc>
      </w:tr>
      <w:tr w:rsidR="00C5272B" w:rsidRPr="00E56210" w14:paraId="3BA3F251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0A97B94C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010001E11Rik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79AC4FFA" w14:textId="488BB240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IKEN cDNA 201001E11 gene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628532F0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388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2B000A9D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42</w:t>
            </w:r>
          </w:p>
        </w:tc>
      </w:tr>
      <w:tr w:rsidR="00C5272B" w:rsidRPr="00E56210" w14:paraId="5A475C0E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1B93D9A1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700054K19Rik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1210C4EA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IKEN cDNA 1700054K19 gene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285F0D2A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38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6188DB06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31</w:t>
            </w:r>
          </w:p>
        </w:tc>
      </w:tr>
      <w:tr w:rsidR="00C5272B" w:rsidRPr="00E56210" w14:paraId="6D95AC3E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7EA36DFB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C130060C02Rik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5EBF41C6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IKEN cDNA C130060C02 gene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6A4B320D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380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61CC16DB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21</w:t>
            </w:r>
          </w:p>
        </w:tc>
      </w:tr>
      <w:tr w:rsidR="00C5272B" w:rsidRPr="00E56210" w14:paraId="01D29EE2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21FDBAD0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Rimbp3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1DF493CF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IMS binding protein 3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4AD7224C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379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3A4B9CFE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20</w:t>
            </w:r>
          </w:p>
        </w:tc>
      </w:tr>
      <w:tr w:rsidR="00C5272B" w:rsidRPr="00E56210" w14:paraId="5FA9591F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0825F914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Snord89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33D137DB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mall nucleolar RNA, C/D box 89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7C5890E1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379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6CBB11DE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3</w:t>
            </w:r>
          </w:p>
        </w:tc>
      </w:tr>
      <w:tr w:rsidR="00C5272B" w:rsidRPr="00E56210" w14:paraId="4BD10C11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7ECCF49E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Il1rl2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17D142FE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interleukin 1 receptor-like 2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5203CBD6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373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76AFA81B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C5272B" w:rsidRPr="00E56210" w14:paraId="01F0D313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2DC8D68C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930111J21Rik1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0CDB81B1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IKEN cDNA 9930111J21 gene 1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5C0B2C0E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369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33A5FD3D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36</w:t>
            </w:r>
          </w:p>
        </w:tc>
      </w:tr>
      <w:tr w:rsidR="00C5272B" w:rsidRPr="00E56210" w14:paraId="19382733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0EDE1F13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AA619741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7A5AE4F5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expressed sequence AA619741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0C0E7FAC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364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234495EB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9</w:t>
            </w:r>
          </w:p>
        </w:tc>
      </w:tr>
      <w:tr w:rsidR="00C5272B" w:rsidRPr="00E56210" w14:paraId="3F3DADC0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1A44864D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Cyp2a22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51E10958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ytochrome P450, family 2, subfamily a, polypeptide 22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413058D9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360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76CD5B8A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12</w:t>
            </w:r>
          </w:p>
        </w:tc>
      </w:tr>
      <w:tr w:rsidR="00C5272B" w:rsidRPr="00E56210" w14:paraId="7A8DE073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3C3F78E4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Cfap44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6A0D8A02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ilia and flagella associated protein 44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24745DFF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35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1F46CF5D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31</w:t>
            </w:r>
          </w:p>
        </w:tc>
      </w:tr>
      <w:tr w:rsidR="00C5272B" w:rsidRPr="00E56210" w14:paraId="1D7AB0B7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2FE8886D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Vmn2r8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06C67FC3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vomeronasal 2, receptor 8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08201E3B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345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53346E5C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C5272B" w:rsidRPr="00E56210" w14:paraId="63FDB99E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06DA2889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Mixl1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7A51D141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ix1 homeobox-like 1 (Xenopus laevis)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2FD5A160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334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319CB5F8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37</w:t>
            </w:r>
          </w:p>
        </w:tc>
      </w:tr>
      <w:tr w:rsidR="00C5272B" w:rsidRPr="00E56210" w14:paraId="210B5365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17C6CA07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Tmc5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40412A09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transmembrane channel-like gene family 5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1EF67DA7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33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713F3619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10</w:t>
            </w:r>
          </w:p>
        </w:tc>
      </w:tr>
      <w:tr w:rsidR="00C5272B" w:rsidRPr="00E56210" w14:paraId="6FE7454E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4A8B1C56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Pcdhga10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55CAF67E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rotocadherin gamma subfamily A, 10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665F2526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327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6B2119CA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8</w:t>
            </w:r>
          </w:p>
        </w:tc>
      </w:tr>
      <w:tr w:rsidR="00C5272B" w:rsidRPr="00E56210" w14:paraId="3D7FE804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165AA2F8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Klhdc1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2E2AD1A5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kelch domain containing 1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3BB980B5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326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568B6A75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17</w:t>
            </w:r>
          </w:p>
        </w:tc>
      </w:tr>
      <w:tr w:rsidR="00C5272B" w:rsidRPr="00E56210" w14:paraId="7C629CAB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6EF4AF4D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Dusp15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3BF6129C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dual specificity phosphatase-like 15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6A34CB67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320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066C1B5E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25</w:t>
            </w:r>
          </w:p>
        </w:tc>
      </w:tr>
      <w:tr w:rsidR="00C5272B" w:rsidRPr="00E56210" w14:paraId="7D5147F7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6E213CD0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Hus1b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0C26D899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HUS1 checkpoint clamp component B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495021C0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317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222B971F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31</w:t>
            </w:r>
          </w:p>
        </w:tc>
      </w:tr>
      <w:tr w:rsidR="00C5272B" w:rsidRPr="00E56210" w14:paraId="06D837B8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3242C86A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Gm15326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470F63BF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redicted gene 15326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34727D0A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317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2733BCA1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28</w:t>
            </w:r>
          </w:p>
        </w:tc>
      </w:tr>
      <w:tr w:rsidR="00C5272B" w:rsidRPr="00E56210" w14:paraId="0270A9E4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2FDE4F68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Cdh6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7E992025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adherin 6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537323B3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312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032D7867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33</w:t>
            </w:r>
          </w:p>
        </w:tc>
      </w:tr>
      <w:tr w:rsidR="00C5272B" w:rsidRPr="00E56210" w14:paraId="5A9408A1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37323239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Fam92b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1BBD8D7F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family with sequence similarity 92, member B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51E9F656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310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179C19BC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13</w:t>
            </w:r>
          </w:p>
        </w:tc>
      </w:tr>
      <w:tr w:rsidR="00C5272B" w:rsidRPr="00E56210" w14:paraId="53130E4C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7C1BDF54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Shc3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5453875C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src homology 2 domain-containing transforming protein C3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237CB95A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302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02DF7EE0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6</w:t>
            </w:r>
          </w:p>
        </w:tc>
      </w:tr>
      <w:tr w:rsidR="00C5272B" w:rsidRPr="00E56210" w14:paraId="73054CC5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1D1858EC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Akap6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4A182203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 kinase (PRKA) anchor protein 6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1ADDA37C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279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43D59015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23</w:t>
            </w:r>
          </w:p>
        </w:tc>
      </w:tr>
      <w:tr w:rsidR="00C5272B" w:rsidRPr="00E56210" w14:paraId="1369DEE0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2D5F04EC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Rbm11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314CA62E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NA binding motif protein 11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64900162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245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0392022B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7</w:t>
            </w:r>
          </w:p>
        </w:tc>
      </w:tr>
      <w:tr w:rsidR="00C5272B" w:rsidRPr="00E56210" w14:paraId="3901126E" w14:textId="77777777" w:rsidTr="00E56210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shd w:val="clear" w:color="auto" w:fill="auto"/>
            <w:noWrap/>
            <w:hideMark/>
          </w:tcPr>
          <w:p w14:paraId="5F97F424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Rnf138rt1</w:t>
            </w:r>
          </w:p>
        </w:tc>
        <w:tc>
          <w:tcPr>
            <w:tcW w:w="4676" w:type="dxa"/>
            <w:shd w:val="clear" w:color="auto" w:fill="auto"/>
            <w:noWrap/>
            <w:hideMark/>
          </w:tcPr>
          <w:p w14:paraId="637DEED4" w14:textId="77777777" w:rsidR="00C5272B" w:rsidRPr="00E56210" w:rsidRDefault="00C5272B" w:rsidP="00C5272B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ring finger protein 138, retrogene 1</w:t>
            </w:r>
          </w:p>
        </w:tc>
        <w:tc>
          <w:tcPr>
            <w:tcW w:w="1744" w:type="dxa"/>
            <w:shd w:val="clear" w:color="auto" w:fill="auto"/>
            <w:noWrap/>
            <w:hideMark/>
          </w:tcPr>
          <w:p w14:paraId="71402E7A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237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4643FB00" w14:textId="77777777" w:rsidR="00C5272B" w:rsidRPr="00E56210" w:rsidRDefault="00C5272B" w:rsidP="00E5621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03</w:t>
            </w:r>
          </w:p>
        </w:tc>
      </w:tr>
      <w:tr w:rsidR="00C5272B" w:rsidRPr="00E56210" w14:paraId="2058E5F7" w14:textId="77777777" w:rsidTr="00E56210">
        <w:tblPrEx>
          <w:tblLook w:val="04A0" w:firstRow="1" w:lastRow="0" w:firstColumn="1" w:lastColumn="0" w:noHBand="0" w:noVBand="1"/>
        </w:tblPrEx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792CE138" w14:textId="77777777" w:rsidR="00C5272B" w:rsidRPr="00E56210" w:rsidRDefault="00C5272B" w:rsidP="00C5272B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Hhipl2</w:t>
            </w:r>
          </w:p>
        </w:tc>
        <w:tc>
          <w:tcPr>
            <w:tcW w:w="4676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49C92AB0" w14:textId="77777777" w:rsidR="00C5272B" w:rsidRPr="00E56210" w:rsidRDefault="00C5272B" w:rsidP="00C5272B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hedgehog interacting protein-like 2</w:t>
            </w:r>
          </w:p>
        </w:tc>
        <w:tc>
          <w:tcPr>
            <w:tcW w:w="1744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457779D4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181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13899655" w14:textId="77777777" w:rsidR="00C5272B" w:rsidRPr="00E56210" w:rsidRDefault="00C5272B" w:rsidP="00E5621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E5621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13</w:t>
            </w:r>
          </w:p>
        </w:tc>
      </w:tr>
    </w:tbl>
    <w:p w14:paraId="766B4C36" w14:textId="403388D9" w:rsidR="000675EA" w:rsidRPr="000675EA" w:rsidRDefault="008A4BD6" w:rsidP="008A4BD6">
      <w:pPr>
        <w:spacing w:line="480" w:lineRule="auto"/>
        <w:rPr>
          <w:rFonts w:eastAsia="Malgun Gothic"/>
        </w:rPr>
      </w:pPr>
      <w:r w:rsidRPr="00AC1A13">
        <w:rPr>
          <w:rFonts w:ascii="Times New Roman" w:hAnsi="Times New Roman" w:cs="Times New Roman"/>
          <w:sz w:val="24"/>
          <w:szCs w:val="24"/>
        </w:rPr>
        <w:t>Comparison of the OC and OC+SM mice data revealed 272 differentially downregulated genes with fold changes &gt;1.5</w:t>
      </w:r>
      <w:r w:rsidRPr="00AC1A13">
        <w:rPr>
          <w:rFonts w:ascii="Times New Roman" w:eastAsia="SimSun" w:hAnsi="Times New Roman" w:cs="Times New Roman"/>
          <w:sz w:val="24"/>
          <w:szCs w:val="24"/>
        </w:rPr>
        <w:t xml:space="preserve">, and </w:t>
      </w:r>
      <w:r w:rsidRPr="00AC1A1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C1A13">
        <w:rPr>
          <w:rFonts w:ascii="Times New Roman" w:hAnsi="Times New Roman" w:cs="Times New Roman"/>
          <w:sz w:val="24"/>
          <w:szCs w:val="24"/>
        </w:rPr>
        <w:t xml:space="preserve">&lt; 0.05. </w:t>
      </w:r>
      <w:r w:rsidRPr="00AC1A13">
        <w:rPr>
          <w:rFonts w:ascii="Times New Roman" w:eastAsia="HYMyeongJo-Extra" w:hAnsi="Times New Roman" w:cs="Times New Roman"/>
          <w:bCs/>
          <w:sz w:val="24"/>
          <w:szCs w:val="24"/>
        </w:rPr>
        <w:t>OC: 40-week-old mice; OC+SM: 40-week-old</w:t>
      </w:r>
      <w:r w:rsidRPr="004917D0">
        <w:rPr>
          <w:rFonts w:ascii="Times New Roman" w:eastAsia="HYMyeongJo-Extra" w:hAnsi="Times New Roman" w:cs="Times New Roman"/>
          <w:bCs/>
          <w:sz w:val="24"/>
          <w:szCs w:val="24"/>
        </w:rPr>
        <w:t xml:space="preserve"> mice orally administered </w:t>
      </w:r>
      <w:r w:rsidRPr="004917D0">
        <w:rPr>
          <w:rFonts w:ascii="Times New Roman" w:hAnsi="Times New Roman"/>
          <w:sz w:val="24"/>
        </w:rPr>
        <w:t>Samul-tang</w:t>
      </w:r>
      <w:r>
        <w:rPr>
          <w:rFonts w:ascii="Times New Roman" w:hAnsi="Times New Roman"/>
          <w:sz w:val="24"/>
        </w:rPr>
        <w:t>.</w:t>
      </w:r>
      <w:bookmarkStart w:id="0" w:name="_GoBack"/>
      <w:bookmarkEnd w:id="0"/>
    </w:p>
    <w:sectPr w:rsidR="000675EA" w:rsidRPr="000675EA" w:rsidSect="0064416B">
      <w:pgSz w:w="11906" w:h="16838" w:code="9"/>
      <w:pgMar w:top="1440" w:right="1440" w:bottom="1440" w:left="1440" w:header="0" w:footer="851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F4CF39" w14:textId="77777777" w:rsidR="00E82BE6" w:rsidRDefault="00E82BE6" w:rsidP="000675EA">
      <w:pPr>
        <w:spacing w:after="0" w:line="240" w:lineRule="auto"/>
      </w:pPr>
      <w:r>
        <w:separator/>
      </w:r>
    </w:p>
  </w:endnote>
  <w:endnote w:type="continuationSeparator" w:id="0">
    <w:p w14:paraId="39590F1B" w14:textId="77777777" w:rsidR="00E82BE6" w:rsidRDefault="00E82BE6" w:rsidP="000675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YMyeongJo-Extra">
    <w:altName w:val="Batang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B7354D" w14:textId="77777777" w:rsidR="00E82BE6" w:rsidRDefault="00E82BE6" w:rsidP="000675EA">
      <w:pPr>
        <w:spacing w:after="0" w:line="240" w:lineRule="auto"/>
      </w:pPr>
      <w:r>
        <w:separator/>
      </w:r>
    </w:p>
  </w:footnote>
  <w:footnote w:type="continuationSeparator" w:id="0">
    <w:p w14:paraId="405769DD" w14:textId="77777777" w:rsidR="00E82BE6" w:rsidRDefault="00E82BE6" w:rsidP="000675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hideSpellingErrors/>
  <w:hideGrammaticalErrors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0tDQytjAzNjU2MDNS0lEKTi0uzszPAykwrAUA3JXE2CwAAAA="/>
  </w:docVars>
  <w:rsids>
    <w:rsidRoot w:val="00836FE1"/>
    <w:rsid w:val="00040D26"/>
    <w:rsid w:val="000675EA"/>
    <w:rsid w:val="001125D8"/>
    <w:rsid w:val="0025100E"/>
    <w:rsid w:val="00282A80"/>
    <w:rsid w:val="002A54C2"/>
    <w:rsid w:val="003912A8"/>
    <w:rsid w:val="003A339E"/>
    <w:rsid w:val="00432E2A"/>
    <w:rsid w:val="004A70CB"/>
    <w:rsid w:val="004C2515"/>
    <w:rsid w:val="004E24EB"/>
    <w:rsid w:val="005246C7"/>
    <w:rsid w:val="005715A0"/>
    <w:rsid w:val="005756C6"/>
    <w:rsid w:val="0064416B"/>
    <w:rsid w:val="006B744A"/>
    <w:rsid w:val="007E68A7"/>
    <w:rsid w:val="00836FE1"/>
    <w:rsid w:val="008A4BD6"/>
    <w:rsid w:val="008B6217"/>
    <w:rsid w:val="00A442F1"/>
    <w:rsid w:val="00A66751"/>
    <w:rsid w:val="00AF116A"/>
    <w:rsid w:val="00AF4176"/>
    <w:rsid w:val="00B51378"/>
    <w:rsid w:val="00BB6F4D"/>
    <w:rsid w:val="00BC24BB"/>
    <w:rsid w:val="00BC4DEA"/>
    <w:rsid w:val="00C5272B"/>
    <w:rsid w:val="00CE1120"/>
    <w:rsid w:val="00D25336"/>
    <w:rsid w:val="00DE2769"/>
    <w:rsid w:val="00E1629D"/>
    <w:rsid w:val="00E517F1"/>
    <w:rsid w:val="00E56210"/>
    <w:rsid w:val="00E82BE6"/>
    <w:rsid w:val="00EF7509"/>
    <w:rsid w:val="00F6379B"/>
    <w:rsid w:val="00FE5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7128F2"/>
  <w15:chartTrackingRefBased/>
  <w15:docId w15:val="{519E9E34-D77B-4AE7-A4DF-BEC66B2F2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4176"/>
    <w:pPr>
      <w:spacing w:after="200" w:line="276" w:lineRule="auto"/>
      <w:jc w:val="both"/>
    </w:pPr>
    <w:rPr>
      <w:rFonts w:ascii="Arial" w:hAnsi="Arial"/>
      <w:kern w:val="2"/>
      <w:sz w:val="20"/>
      <w:lang w:eastAsia="ko-K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417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AF4176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eastAsia="ko-KR"/>
    </w:rPr>
  </w:style>
  <w:style w:type="character" w:styleId="Hyperlink">
    <w:name w:val="Hyperlink"/>
    <w:basedOn w:val="DefaultParagraphFont"/>
    <w:uiPriority w:val="99"/>
    <w:unhideWhenUsed/>
    <w:rsid w:val="00AF417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F4176"/>
    <w:rPr>
      <w:sz w:val="16"/>
      <w:szCs w:val="16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rsid w:val="00AF4176"/>
    <w:pPr>
      <w:spacing w:line="240" w:lineRule="auto"/>
    </w:pPr>
    <w:rPr>
      <w:rFonts w:ascii="Cambria" w:hAnsi="Cambria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rsid w:val="00AF4176"/>
    <w:rPr>
      <w:rFonts w:ascii="Cambria" w:hAnsi="Cambria"/>
      <w:kern w:val="2"/>
      <w:sz w:val="20"/>
      <w:szCs w:val="20"/>
      <w:lang w:eastAsia="ko-KR"/>
    </w:rPr>
  </w:style>
  <w:style w:type="paragraph" w:styleId="NormalWeb">
    <w:name w:val="Normal (Web)"/>
    <w:basedOn w:val="Normal"/>
    <w:uiPriority w:val="99"/>
    <w:unhideWhenUsed/>
    <w:rsid w:val="00AF4176"/>
    <w:pPr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AF4176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AF4176"/>
  </w:style>
  <w:style w:type="paragraph" w:styleId="BalloonText">
    <w:name w:val="Balloon Text"/>
    <w:basedOn w:val="Normal"/>
    <w:link w:val="BalloonTextChar"/>
    <w:uiPriority w:val="99"/>
    <w:semiHidden/>
    <w:unhideWhenUsed/>
    <w:rsid w:val="00AF41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176"/>
    <w:rPr>
      <w:rFonts w:ascii="Segoe UI" w:hAnsi="Segoe UI" w:cs="Segoe UI"/>
      <w:kern w:val="2"/>
      <w:sz w:val="18"/>
      <w:szCs w:val="18"/>
      <w:lang w:eastAsia="ko-KR"/>
    </w:rPr>
  </w:style>
  <w:style w:type="paragraph" w:styleId="Revision">
    <w:name w:val="Revision"/>
    <w:hidden/>
    <w:uiPriority w:val="99"/>
    <w:semiHidden/>
    <w:rsid w:val="00AF4176"/>
    <w:pPr>
      <w:spacing w:after="0" w:line="240" w:lineRule="auto"/>
    </w:pPr>
    <w:rPr>
      <w:rFonts w:ascii="Arial" w:hAnsi="Arial"/>
      <w:kern w:val="2"/>
      <w:sz w:val="20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0675E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675EA"/>
    <w:rPr>
      <w:rFonts w:ascii="Arial" w:hAnsi="Arial"/>
      <w:kern w:val="2"/>
      <w:sz w:val="20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0675E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675EA"/>
    <w:rPr>
      <w:rFonts w:ascii="Arial" w:hAnsi="Arial"/>
      <w:kern w:val="2"/>
      <w:sz w:val="20"/>
      <w:lang w:eastAsia="ko-KR"/>
    </w:rPr>
  </w:style>
  <w:style w:type="table" w:styleId="TableGrid">
    <w:name w:val="Table Grid"/>
    <w:basedOn w:val="TableNormal"/>
    <w:uiPriority w:val="39"/>
    <w:rsid w:val="007E68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Table1Light">
    <w:name w:val="List Table 1 Light"/>
    <w:basedOn w:val="TableNormal"/>
    <w:uiPriority w:val="46"/>
    <w:rsid w:val="007E68A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60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8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7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2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8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4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2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0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6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1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1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4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1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0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9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8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5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6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6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7</Pages>
  <Words>2210</Words>
  <Characters>12599</Characters>
  <Application>Microsoft Office Word</Application>
  <DocSecurity>0</DocSecurity>
  <Lines>104</Lines>
  <Paragraphs>2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icrosoft account</cp:lastModifiedBy>
  <cp:revision>10</cp:revision>
  <dcterms:created xsi:type="dcterms:W3CDTF">2021-02-15T11:04:00Z</dcterms:created>
  <dcterms:modified xsi:type="dcterms:W3CDTF">2021-05-28T06:51:00Z</dcterms:modified>
</cp:coreProperties>
</file>